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0C250" w14:textId="78DF54EF" w:rsidR="00BF7B8A" w:rsidRDefault="009B5AF4" w:rsidP="00BF7B8A">
      <w:pPr>
        <w:spacing w:line="360" w:lineRule="auto"/>
        <w:rPr>
          <w:iCs/>
        </w:rPr>
      </w:pPr>
      <w:r>
        <w:rPr>
          <w:iCs/>
        </w:rPr>
        <w:t>Supplementary</w:t>
      </w:r>
      <w:r w:rsidR="00BF7B8A">
        <w:rPr>
          <w:iCs/>
        </w:rPr>
        <w:t xml:space="preserve"> Table 1. Comparing baseline demographic characteristics of groups with different follow-up status, by ethnic group.</w:t>
      </w:r>
    </w:p>
    <w:tbl>
      <w:tblPr>
        <w:tblStyle w:val="Tabelrasterlicht"/>
        <w:tblW w:w="11095" w:type="dxa"/>
        <w:tblLook w:val="04A0" w:firstRow="1" w:lastRow="0" w:firstColumn="1" w:lastColumn="0" w:noHBand="0" w:noVBand="1"/>
      </w:tblPr>
      <w:tblGrid>
        <w:gridCol w:w="3397"/>
        <w:gridCol w:w="1197"/>
        <w:gridCol w:w="1052"/>
        <w:gridCol w:w="1188"/>
        <w:gridCol w:w="1186"/>
        <w:gridCol w:w="1007"/>
        <w:gridCol w:w="1016"/>
        <w:gridCol w:w="1052"/>
      </w:tblGrid>
      <w:tr w:rsidR="00BF7B8A" w14:paraId="68CC23EB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EB34A7" w14:textId="77777777" w:rsidR="00BF7B8A" w:rsidRDefault="00BF7B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4FD058" w14:textId="77777777" w:rsidR="00BF7B8A" w:rsidRPr="009B5AF4" w:rsidRDefault="00BF7B8A">
            <w:pPr>
              <w:rPr>
                <w:b/>
                <w:bCs/>
                <w:sz w:val="18"/>
                <w:szCs w:val="18"/>
              </w:rPr>
            </w:pPr>
            <w:r w:rsidRPr="009B5AF4">
              <w:rPr>
                <w:b/>
                <w:bCs/>
                <w:sz w:val="18"/>
                <w:szCs w:val="18"/>
              </w:rPr>
              <w:t>Total*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F8AC77" w14:textId="77777777" w:rsidR="00BF7B8A" w:rsidRPr="009B5AF4" w:rsidRDefault="00BF7B8A">
            <w:pPr>
              <w:rPr>
                <w:b/>
                <w:bCs/>
                <w:sz w:val="18"/>
                <w:szCs w:val="18"/>
              </w:rPr>
            </w:pPr>
            <w:r w:rsidRPr="009B5AF4">
              <w:rPr>
                <w:b/>
                <w:bCs/>
                <w:sz w:val="18"/>
                <w:szCs w:val="18"/>
              </w:rPr>
              <w:t>Dutch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FD2BAB" w14:textId="77777777" w:rsidR="00BF7B8A" w:rsidRPr="009B5AF4" w:rsidRDefault="00BF7B8A">
            <w:pPr>
              <w:rPr>
                <w:b/>
                <w:bCs/>
                <w:sz w:val="18"/>
                <w:szCs w:val="18"/>
              </w:rPr>
            </w:pPr>
            <w:r w:rsidRPr="009B5AF4">
              <w:rPr>
                <w:b/>
                <w:bCs/>
                <w:sz w:val="18"/>
                <w:szCs w:val="18"/>
              </w:rPr>
              <w:t>South-Asian Surinamese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81222E" w14:textId="77777777" w:rsidR="00BF7B8A" w:rsidRPr="009B5AF4" w:rsidRDefault="00BF7B8A">
            <w:pPr>
              <w:rPr>
                <w:b/>
                <w:bCs/>
                <w:sz w:val="18"/>
                <w:szCs w:val="18"/>
              </w:rPr>
            </w:pPr>
            <w:r w:rsidRPr="009B5AF4">
              <w:rPr>
                <w:b/>
                <w:bCs/>
                <w:sz w:val="18"/>
                <w:szCs w:val="18"/>
              </w:rPr>
              <w:t>African Surinamese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08F722" w14:textId="77777777" w:rsidR="00BF7B8A" w:rsidRPr="009B5AF4" w:rsidRDefault="00BF7B8A">
            <w:pPr>
              <w:rPr>
                <w:b/>
                <w:bCs/>
                <w:sz w:val="18"/>
                <w:szCs w:val="18"/>
              </w:rPr>
            </w:pPr>
            <w:r w:rsidRPr="009B5AF4">
              <w:rPr>
                <w:b/>
                <w:bCs/>
                <w:sz w:val="18"/>
                <w:szCs w:val="18"/>
              </w:rPr>
              <w:t>Ghanaian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FDA492" w14:textId="77777777" w:rsidR="00BF7B8A" w:rsidRPr="009B5AF4" w:rsidRDefault="00BF7B8A">
            <w:pPr>
              <w:rPr>
                <w:b/>
                <w:bCs/>
                <w:sz w:val="18"/>
                <w:szCs w:val="18"/>
              </w:rPr>
            </w:pPr>
            <w:r w:rsidRPr="009B5AF4">
              <w:rPr>
                <w:b/>
                <w:bCs/>
                <w:sz w:val="18"/>
                <w:szCs w:val="18"/>
              </w:rPr>
              <w:t>Turkish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9F7157" w14:textId="77777777" w:rsidR="00BF7B8A" w:rsidRPr="009B5AF4" w:rsidRDefault="00BF7B8A">
            <w:pPr>
              <w:rPr>
                <w:b/>
                <w:bCs/>
                <w:sz w:val="18"/>
                <w:szCs w:val="18"/>
              </w:rPr>
            </w:pPr>
            <w:r w:rsidRPr="009B5AF4">
              <w:rPr>
                <w:b/>
                <w:bCs/>
                <w:sz w:val="18"/>
                <w:szCs w:val="18"/>
              </w:rPr>
              <w:t>Moroccan</w:t>
            </w:r>
          </w:p>
        </w:tc>
      </w:tr>
      <w:tr w:rsidR="00BF7B8A" w14:paraId="6BDB2196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8ADE63" w14:textId="77777777" w:rsidR="00BF7B8A" w:rsidRPr="009B5AF4" w:rsidRDefault="00BF7B8A">
            <w:pPr>
              <w:rPr>
                <w:sz w:val="18"/>
                <w:szCs w:val="18"/>
              </w:rPr>
            </w:pPr>
            <w:r w:rsidRPr="009B5AF4">
              <w:rPr>
                <w:sz w:val="18"/>
                <w:szCs w:val="18"/>
              </w:rPr>
              <w:t>Sex (% women)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826B02" w14:textId="77777777" w:rsidR="00BF7B8A" w:rsidRPr="009B5AF4" w:rsidRDefault="00BF7B8A">
            <w:pPr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500D0E" w14:textId="77777777" w:rsidR="00BF7B8A" w:rsidRPr="009B5AF4" w:rsidRDefault="00BF7B8A">
            <w:pPr>
              <w:rPr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11D06B" w14:textId="77777777" w:rsidR="00BF7B8A" w:rsidRPr="009B5AF4" w:rsidRDefault="00BF7B8A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7555F0" w14:textId="77777777" w:rsidR="00BF7B8A" w:rsidRPr="009B5AF4" w:rsidRDefault="00BF7B8A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6EB373" w14:textId="77777777" w:rsidR="00BF7B8A" w:rsidRPr="009B5AF4" w:rsidRDefault="00BF7B8A">
            <w:pPr>
              <w:rPr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E725C2" w14:textId="77777777" w:rsidR="00BF7B8A" w:rsidRPr="009B5AF4" w:rsidRDefault="00BF7B8A">
            <w:pPr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A05B4B" w14:textId="77777777" w:rsidR="00BF7B8A" w:rsidRPr="009B5AF4" w:rsidRDefault="00BF7B8A">
            <w:pPr>
              <w:rPr>
                <w:sz w:val="18"/>
                <w:szCs w:val="18"/>
              </w:rPr>
            </w:pPr>
          </w:p>
        </w:tc>
      </w:tr>
      <w:tr w:rsidR="00BF7B8A" w14:paraId="3ECA6ABD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A4736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 w:rsidRPr="009B5AF4">
              <w:rPr>
                <w:sz w:val="18"/>
                <w:szCs w:val="18"/>
              </w:rPr>
              <w:t>Baseline sam</w:t>
            </w:r>
            <w:r>
              <w:rPr>
                <w:sz w:val="18"/>
                <w:szCs w:val="18"/>
                <w:lang w:val="nl-NL"/>
              </w:rPr>
              <w:t>ple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ECE0DB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7.4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7B1D9B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4.1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2B9A4E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3.7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CB5164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9.5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FE45DD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1.1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CB15A3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4.3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09ECB3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1.9</w:t>
            </w:r>
          </w:p>
        </w:tc>
      </w:tr>
      <w:tr w:rsidR="00BF7B8A" w14:paraId="11E1D146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6DBB16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ollow-up sample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AF207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6.7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7C8D27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2.3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4005E8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6.5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2F6EF9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3.4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C10A32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0.7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B0DB6E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2.3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DEFEC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6.3</w:t>
            </w:r>
          </w:p>
        </w:tc>
      </w:tr>
      <w:tr w:rsidR="00BF7B8A" w14:paraId="46EC44D9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2612F8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cease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B271D6" w14:textId="7D71454F" w:rsidR="00BF7B8A" w:rsidRDefault="00F07BE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6.7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C5EBFE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6.0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FB5387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2.9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C03D3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7.0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F9DC73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0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8ADD59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31.0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5A9AA9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4.2</w:t>
            </w:r>
          </w:p>
        </w:tc>
      </w:tr>
      <w:tr w:rsidR="00BF7B8A" w14:paraId="0BE91194" w14:textId="77777777" w:rsidTr="00F07BEA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1A119F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oved abroa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22E3F8" w14:textId="5BB20B8A" w:rsidR="00BF7B8A" w:rsidRDefault="00F07BE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1.1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906774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50.0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DD961F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53.8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D4F9F4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44.1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85E58D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55.6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C418E1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47.9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FB5497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58.5</w:t>
            </w:r>
          </w:p>
        </w:tc>
      </w:tr>
      <w:tr w:rsidR="00BF7B8A" w14:paraId="73367D57" w14:textId="77777777" w:rsidTr="00F07BEA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5423D3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Refuse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EF0CF3" w14:textId="33AADB3D" w:rsidR="00BF7B8A" w:rsidRDefault="00F07BE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9.5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D0A21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8.8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E62D36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3.9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612B97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1.9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D1F176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4.9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290448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5.2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964088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4.6</w:t>
            </w:r>
          </w:p>
        </w:tc>
      </w:tr>
      <w:tr w:rsidR="00BF7B8A" w14:paraId="0D0A6157" w14:textId="77777777" w:rsidTr="00F07BEA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736DF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o contact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34D696D" w14:textId="3DDCB7E7" w:rsidR="00BF7B8A" w:rsidRDefault="00F07BE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8.2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D2614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8.1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E9A83F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46.3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E8441D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3.3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89F475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0.1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742A3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6.8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8511D7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6.2</w:t>
            </w:r>
          </w:p>
        </w:tc>
      </w:tr>
      <w:tr w:rsidR="00BF7B8A" w14:paraId="69362AA6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450060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2C3E71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64272E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53FD70B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D2997D7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B2DA97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789145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69E9AB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</w:tr>
      <w:tr w:rsidR="00BF7B8A" w14:paraId="5310D46A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0F00DD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Age (years (sd))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A100F8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AEE609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BBCD19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B8179E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6ED295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914ADD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F1C49F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</w:tr>
      <w:tr w:rsidR="00BF7B8A" w14:paraId="4B515933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B1B96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Baseline sample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219409" w14:textId="77777777" w:rsidR="00BF7B8A" w:rsidRDefault="00BF7B8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3.8 (13.4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38CFED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.1 (14.1)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8D627C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5.1 (13.5)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07E90A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7.6 (12.8)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84151A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4.0 (11.7)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2A5293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.9 (12.5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AE99DC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.7 (13.1)</w:t>
            </w:r>
          </w:p>
        </w:tc>
      </w:tr>
      <w:tr w:rsidR="00BF7B8A" w14:paraId="571D97B6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D7CFE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ollow-up sample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5054C6" w14:textId="77777777" w:rsidR="00BF7B8A" w:rsidRDefault="00BF7B8A">
            <w:pPr>
              <w:rPr>
                <w:color w:val="000000"/>
                <w:sz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.3 (12.4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D0E0B5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47.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3.1)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49631C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6.6 (12.4)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6BFD78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9.5 (11.5)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E7A554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5.6 (10.2)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BE8552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1.4 (11.4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0D73BB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2.4 (12.1)</w:t>
            </w:r>
          </w:p>
        </w:tc>
      </w:tr>
      <w:tr w:rsidR="00BF7B8A" w14:paraId="000CC7CD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520599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cease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AD884F" w14:textId="410D862D" w:rsidR="00BF7B8A" w:rsidRDefault="00F07BE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6.5 (10.4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5334B6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8.9 (9.5)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1A072E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7.3 (9.6)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923A1E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8.0 (9.2)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CC528A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4.4 (10.2)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87301B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.8 (12.8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4D4996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51.5 (13.0)</w:t>
            </w:r>
          </w:p>
        </w:tc>
      </w:tr>
      <w:tr w:rsidR="00BF7B8A" w14:paraId="0927C1E1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59C1D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oved abroa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6D2732" w14:textId="1A29F6B5" w:rsidR="00BF7B8A" w:rsidRDefault="00F07BE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.8 (13.7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85A077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7.7 (13.0)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69F429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2.1 (13.1)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C89757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3.6 (14.4)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62EBA1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7.7 (13.0)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F63F41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0.7 (13.4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E56A31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5.8 (14.1)</w:t>
            </w:r>
          </w:p>
        </w:tc>
      </w:tr>
      <w:tr w:rsidR="00BF7B8A" w14:paraId="65B7F3C0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4593C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Refuse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4223BC" w14:textId="2B787A61" w:rsidR="00BF7B8A" w:rsidRDefault="00F07BE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3</w:t>
            </w:r>
            <w:r w:rsidR="004922A9">
              <w:rPr>
                <w:rFonts w:eastAsia="Times New Roman" w:cstheme="minorHAnsi"/>
                <w:color w:val="000000"/>
                <w:sz w:val="18"/>
                <w:szCs w:val="18"/>
              </w:rPr>
              <w:t>.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13.6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61CE39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4.7 (15.1)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311BE7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4.7 (14.4)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08336C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7.4 (13.3)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A9B383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4.5 (11.6)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589D68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.9 (12.4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9B5926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.8 (13.0)</w:t>
            </w:r>
          </w:p>
        </w:tc>
      </w:tr>
      <w:tr w:rsidR="00BF7B8A" w14:paraId="1E10AAA0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0EEAA2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o contact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4C398C" w14:textId="2165B7A9" w:rsidR="00BF7B8A" w:rsidRDefault="00F07BEA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.4 (13.5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486A88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4.7 (12.6)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2B9F80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9.1 (13.7)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92BEE7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3.4 (13.3)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B26FBF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42.5 (12.5)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75C554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7.7 (13.1)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202AA3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36.5 (13.5)</w:t>
            </w:r>
          </w:p>
        </w:tc>
      </w:tr>
      <w:tr w:rsidR="00BF7B8A" w14:paraId="26F2EF65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6E75D3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AACDE3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A933B7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31C5F0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83713D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9BFDF6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6AA72C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9C36E5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</w:tr>
      <w:tr w:rsidR="00BF7B8A" w14:paraId="5B57F6A9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D6C770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igration generation (% 1st generation)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ADF40B" w14:textId="77777777" w:rsidR="00BF7B8A" w:rsidRDefault="00BF7B8A">
            <w:pPr>
              <w:rPr>
                <w:sz w:val="18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783A76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67B35C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5898E1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EDBC03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E52BBD8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6FD37F2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</w:p>
        </w:tc>
      </w:tr>
      <w:tr w:rsidR="00BF7B8A" w14:paraId="7883E6CD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9E90A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Baseline sample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1F4528" w14:textId="77777777" w:rsidR="00BF7B8A" w:rsidRDefault="00BF7B8A">
            <w:pPr>
              <w:rPr>
                <w:sz w:val="18"/>
              </w:rPr>
            </w:pPr>
            <w:r>
              <w:rPr>
                <w:sz w:val="18"/>
                <w:szCs w:val="18"/>
              </w:rPr>
              <w:t>76.6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ACF31D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-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F7625E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75.5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85B140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82.8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EDBCE5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94.4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744C18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68.7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9829AE" w14:textId="77777777" w:rsidR="00BF7B8A" w:rsidRDefault="00BF7B8A">
            <w:pPr>
              <w:rPr>
                <w:rFonts w:cstheme="minorHAnsi"/>
                <w:sz w:val="18"/>
                <w:szCs w:val="18"/>
                <w:lang w:val="nl-NL"/>
              </w:rPr>
            </w:pPr>
            <w:r>
              <w:rPr>
                <w:rFonts w:cstheme="minorHAnsi"/>
                <w:sz w:val="18"/>
                <w:szCs w:val="18"/>
                <w:lang w:val="nl-NL"/>
              </w:rPr>
              <w:t>66.6</w:t>
            </w:r>
          </w:p>
        </w:tc>
      </w:tr>
      <w:tr w:rsidR="00BF7B8A" w14:paraId="60BCF887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3A4A9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ollow-up sample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4BA5DF" w14:textId="77777777" w:rsidR="00BF7B8A" w:rsidRDefault="00BF7B8A">
            <w:pPr>
              <w:rPr>
                <w:sz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2725F6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E85949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80.7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B6165F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85.4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84ED9D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6.4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9C753A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3.5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4A201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4.6</w:t>
            </w:r>
          </w:p>
        </w:tc>
      </w:tr>
      <w:tr w:rsidR="00BF7B8A" w14:paraId="06E628E5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973067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cease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28C5B2" w14:textId="77777777" w:rsidR="00BF7B8A" w:rsidRDefault="00BF7B8A">
            <w:pPr>
              <w:rPr>
                <w:sz w:val="18"/>
              </w:rPr>
            </w:pPr>
            <w:r>
              <w:rPr>
                <w:sz w:val="18"/>
                <w:szCs w:val="18"/>
              </w:rPr>
              <w:t>95.3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35152E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7A658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4.7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966B8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7.0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A8C2D5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0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4751A6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88.1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143947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1.7</w:t>
            </w:r>
          </w:p>
        </w:tc>
      </w:tr>
      <w:tr w:rsidR="00BF7B8A" w14:paraId="440E3F58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BB9356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oved abroa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102249" w14:textId="77777777" w:rsidR="00BF7B8A" w:rsidRDefault="00BF7B8A">
            <w:pPr>
              <w:rPr>
                <w:sz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000E67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3574F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1.2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D5D339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83.5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14E5DB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0.7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C2EC96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0.8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FAEACA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0.4</w:t>
            </w:r>
          </w:p>
        </w:tc>
      </w:tr>
      <w:tr w:rsidR="00BF7B8A" w14:paraId="09FBBF4D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A0E563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Refuse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8CFFAD" w14:textId="77777777" w:rsidR="00BF7B8A" w:rsidRDefault="00BF7B8A">
            <w:pPr>
              <w:rPr>
                <w:sz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395B4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706F70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1.9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700D34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9.5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B764D9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4.2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A4B478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9.1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AC3F0E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6.3</w:t>
            </w:r>
          </w:p>
        </w:tc>
      </w:tr>
      <w:tr w:rsidR="00BF7B8A" w14:paraId="2FBE49D3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E69DD4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o contact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4191FA" w14:textId="77777777" w:rsidR="00BF7B8A" w:rsidRDefault="00BF7B8A">
            <w:pPr>
              <w:rPr>
                <w:sz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89F3FE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-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623EC0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2.1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0E1FAC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78.9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E1CDBF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92.9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9EDE12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62.0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BA2F89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57.3</w:t>
            </w:r>
          </w:p>
        </w:tc>
      </w:tr>
      <w:tr w:rsidR="00BF7B8A" w14:paraId="4F1EE155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230031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CB17CB" w14:textId="77777777" w:rsidR="00BF7B8A" w:rsidRDefault="00BF7B8A">
            <w:pPr>
              <w:rPr>
                <w:sz w:val="18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5C7EDF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7BE65C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413DD9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EE935B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980EFB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839604" w14:textId="77777777" w:rsidR="00BF7B8A" w:rsidRDefault="00BF7B8A">
            <w:pPr>
              <w:rPr>
                <w:sz w:val="18"/>
                <w:szCs w:val="18"/>
                <w:lang w:val="nl-NL"/>
              </w:rPr>
            </w:pPr>
          </w:p>
        </w:tc>
      </w:tr>
      <w:tr w:rsidR="00BF7B8A" w14:paraId="6662DD3C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B75776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al level (% elementary or lower secondary/vocational education)**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A3450E" w14:textId="77777777" w:rsidR="00BF7B8A" w:rsidRDefault="00BF7B8A">
            <w:pPr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9CCEE0" w14:textId="77777777" w:rsidR="00BF7B8A" w:rsidRDefault="00BF7B8A">
            <w:pPr>
              <w:rPr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B94854" w14:textId="77777777" w:rsidR="00BF7B8A" w:rsidRDefault="00BF7B8A">
            <w:pPr>
              <w:rPr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18C05E" w14:textId="77777777" w:rsidR="00BF7B8A" w:rsidRDefault="00BF7B8A">
            <w:pPr>
              <w:rPr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98A7BF" w14:textId="77777777" w:rsidR="00BF7B8A" w:rsidRDefault="00BF7B8A">
            <w:pPr>
              <w:rPr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681CD0" w14:textId="77777777" w:rsidR="00BF7B8A" w:rsidRDefault="00BF7B8A">
            <w:pPr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26038B" w14:textId="77777777" w:rsidR="00BF7B8A" w:rsidRDefault="00BF7B8A">
            <w:pPr>
              <w:rPr>
                <w:sz w:val="18"/>
                <w:szCs w:val="18"/>
              </w:rPr>
            </w:pPr>
          </w:p>
        </w:tc>
      </w:tr>
      <w:tr w:rsidR="00BF7B8A" w14:paraId="10E31A23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CE3CCE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Baseline sample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FFAE42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CD0AE5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27C2D8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6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6A8F2B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032F06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2FE12E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3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DE800C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</w:t>
            </w:r>
          </w:p>
        </w:tc>
      </w:tr>
      <w:tr w:rsidR="00BF7B8A" w14:paraId="32F2C550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6E7905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ollow-up sample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259984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7F61F3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DD9100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10923B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C6A41E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930610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5C749E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</w:t>
            </w:r>
          </w:p>
        </w:tc>
      </w:tr>
      <w:tr w:rsidR="00BF7B8A" w14:paraId="41711EE7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8867D4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Decease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03FAB8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B6425A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1C6AE9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3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3E3BEC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8D86F4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7F1DA6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A14F6F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</w:tr>
      <w:tr w:rsidR="00BF7B8A" w14:paraId="3160F905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BB6BFF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Moved abroa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2AD493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29FB6C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9F26EA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A4C030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6DE1D5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7D6D89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E013B5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</w:tr>
      <w:tr w:rsidR="00BF7B8A" w14:paraId="05DDD7E2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3E0ECD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Refused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CAD472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44EA8F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E76549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258C98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8F6C6D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3F56D6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F2FCEC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</w:t>
            </w:r>
          </w:p>
        </w:tc>
      </w:tr>
      <w:tr w:rsidR="00BF7B8A" w14:paraId="25A6CD28" w14:textId="77777777" w:rsidTr="00A52694">
        <w:tc>
          <w:tcPr>
            <w:tcW w:w="33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AFB891" w14:textId="77777777" w:rsidR="00BF7B8A" w:rsidRDefault="00BF7B8A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No contact</w:t>
            </w:r>
          </w:p>
        </w:tc>
        <w:tc>
          <w:tcPr>
            <w:tcW w:w="11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4866BF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9A7F96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118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1D5AEF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  <w:tc>
          <w:tcPr>
            <w:tcW w:w="11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365A92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10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3D3B0E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  <w:tc>
          <w:tcPr>
            <w:tcW w:w="1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0F3B6A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</w:t>
            </w:r>
          </w:p>
        </w:tc>
        <w:tc>
          <w:tcPr>
            <w:tcW w:w="10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67153D" w14:textId="77777777" w:rsidR="00BF7B8A" w:rsidRDefault="00BF7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</w:t>
            </w:r>
          </w:p>
        </w:tc>
      </w:tr>
    </w:tbl>
    <w:p w14:paraId="0B194516" w14:textId="77777777" w:rsidR="00BF7B8A" w:rsidRDefault="00BF7B8A" w:rsidP="00BF7B8A">
      <w:pPr>
        <w:spacing w:line="360" w:lineRule="auto"/>
        <w:rPr>
          <w:i/>
        </w:rPr>
      </w:pPr>
      <w:r>
        <w:rPr>
          <w:sz w:val="20"/>
          <w:szCs w:val="20"/>
        </w:rPr>
        <w:t xml:space="preserve">*Including 853 participants from other ethnic backgrounds; **Excluding </w:t>
      </w:r>
      <w:r w:rsidRPr="00BF7B8A">
        <w:rPr>
          <w:sz w:val="20"/>
          <w:szCs w:val="20"/>
        </w:rPr>
        <w:t>n=333</w:t>
      </w:r>
      <w:r>
        <w:rPr>
          <w:sz w:val="20"/>
          <w:szCs w:val="20"/>
        </w:rPr>
        <w:t xml:space="preserve"> with unknown educational level</w:t>
      </w:r>
    </w:p>
    <w:p w14:paraId="7A52CBFE" w14:textId="77777777" w:rsidR="00A52694" w:rsidRDefault="00A52694"/>
    <w:p w14:paraId="3E45BEA5" w14:textId="032AB81A" w:rsidR="00F84066" w:rsidRPr="004F1E8B" w:rsidRDefault="00B76C5A">
      <w:r>
        <w:lastRenderedPageBreak/>
        <w:t xml:space="preserve">Supplemental Table 2. </w:t>
      </w:r>
      <w:r w:rsidR="00A52694" w:rsidRPr="00A52694">
        <w:t xml:space="preserve">Comparison of selected baseline health characteristics between participants who completed </w:t>
      </w:r>
      <w:r w:rsidR="000B2411">
        <w:t>follow-up and those who did not.</w:t>
      </w:r>
      <w:r w:rsidR="0088724D">
        <w:t xml:space="preserve"> </w:t>
      </w:r>
      <w:r w:rsidR="00F84066" w:rsidRPr="004F1E8B">
        <w:t xml:space="preserve">Excluding participants who deceased </w:t>
      </w:r>
      <w:r w:rsidR="00B304EE" w:rsidRPr="004F1E8B">
        <w:t xml:space="preserve">or moved abroad </w:t>
      </w:r>
      <w:r w:rsidR="00F84066" w:rsidRPr="004F1E8B">
        <w:t xml:space="preserve">between </w:t>
      </w:r>
      <w:r w:rsidR="00650BCC">
        <w:t>baseline and follow-up</w:t>
      </w:r>
      <w:r w:rsidR="00691609">
        <w:t>.</w:t>
      </w:r>
    </w:p>
    <w:tbl>
      <w:tblPr>
        <w:tblStyle w:val="Onopgemaaktetabel1"/>
        <w:tblW w:w="11620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859"/>
        <w:gridCol w:w="859"/>
        <w:gridCol w:w="1262"/>
        <w:gridCol w:w="1262"/>
        <w:gridCol w:w="1069"/>
        <w:gridCol w:w="868"/>
        <w:gridCol w:w="1051"/>
      </w:tblGrid>
      <w:tr w:rsidR="00256BE5" w:rsidRPr="004F1E8B" w14:paraId="01F95C06" w14:textId="77777777" w:rsidTr="00AE7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AF8E8B" w14:textId="77777777" w:rsidR="00256BE5" w:rsidRPr="004F1E8B" w:rsidRDefault="00256BE5" w:rsidP="00256BE5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FC32BA" w14:textId="77777777" w:rsidR="00256BE5" w:rsidRPr="000B2411" w:rsidRDefault="00256BE5" w:rsidP="00256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859" w:type="dxa"/>
          </w:tcPr>
          <w:p w14:paraId="3F32E74E" w14:textId="77777777" w:rsidR="00256BE5" w:rsidRPr="000B2411" w:rsidRDefault="00256BE5" w:rsidP="00256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nl-NL"/>
              </w:rPr>
            </w:pPr>
            <w:r w:rsidRPr="000B2411">
              <w:rPr>
                <w:b w:val="0"/>
                <w:bCs w:val="0"/>
                <w:sz w:val="18"/>
                <w:szCs w:val="18"/>
                <w:lang w:val="nl-NL"/>
              </w:rPr>
              <w:t>Total*</w:t>
            </w:r>
          </w:p>
        </w:tc>
        <w:tc>
          <w:tcPr>
            <w:tcW w:w="859" w:type="dxa"/>
          </w:tcPr>
          <w:p w14:paraId="1EE07E18" w14:textId="77777777" w:rsidR="00256BE5" w:rsidRPr="004F1E8B" w:rsidRDefault="00256BE5" w:rsidP="00256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nl-NL"/>
              </w:rPr>
            </w:pPr>
            <w:r w:rsidRPr="004F1E8B">
              <w:rPr>
                <w:b w:val="0"/>
                <w:sz w:val="18"/>
                <w:szCs w:val="18"/>
                <w:lang w:val="nl-NL"/>
              </w:rPr>
              <w:t>Dutch</w:t>
            </w:r>
          </w:p>
        </w:tc>
        <w:tc>
          <w:tcPr>
            <w:tcW w:w="1262" w:type="dxa"/>
          </w:tcPr>
          <w:p w14:paraId="255221A2" w14:textId="77777777" w:rsidR="00256BE5" w:rsidRPr="004F1E8B" w:rsidRDefault="00256BE5" w:rsidP="00256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nl-NL"/>
              </w:rPr>
            </w:pPr>
            <w:r w:rsidRPr="004F1E8B">
              <w:rPr>
                <w:b w:val="0"/>
                <w:sz w:val="18"/>
                <w:szCs w:val="18"/>
                <w:lang w:val="nl-NL"/>
              </w:rPr>
              <w:t>South-Asian Surinamese</w:t>
            </w:r>
          </w:p>
        </w:tc>
        <w:tc>
          <w:tcPr>
            <w:tcW w:w="1262" w:type="dxa"/>
          </w:tcPr>
          <w:p w14:paraId="5AE0FF32" w14:textId="77777777" w:rsidR="00256BE5" w:rsidRPr="004F1E8B" w:rsidRDefault="00256BE5" w:rsidP="00256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nl-NL"/>
              </w:rPr>
            </w:pPr>
            <w:r w:rsidRPr="004F1E8B">
              <w:rPr>
                <w:b w:val="0"/>
                <w:sz w:val="18"/>
                <w:szCs w:val="18"/>
                <w:lang w:val="nl-NL"/>
              </w:rPr>
              <w:t>African Surinamese</w:t>
            </w:r>
          </w:p>
        </w:tc>
        <w:tc>
          <w:tcPr>
            <w:tcW w:w="1069" w:type="dxa"/>
          </w:tcPr>
          <w:p w14:paraId="04AAF59D" w14:textId="77777777" w:rsidR="00256BE5" w:rsidRPr="004F1E8B" w:rsidRDefault="00256BE5" w:rsidP="00256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nl-NL"/>
              </w:rPr>
            </w:pPr>
            <w:r w:rsidRPr="004F1E8B">
              <w:rPr>
                <w:b w:val="0"/>
                <w:sz w:val="18"/>
                <w:szCs w:val="18"/>
                <w:lang w:val="nl-NL"/>
              </w:rPr>
              <w:t>Ghanaian</w:t>
            </w:r>
          </w:p>
        </w:tc>
        <w:tc>
          <w:tcPr>
            <w:tcW w:w="868" w:type="dxa"/>
          </w:tcPr>
          <w:p w14:paraId="2D9D3059" w14:textId="77777777" w:rsidR="00256BE5" w:rsidRPr="004F1E8B" w:rsidRDefault="00256BE5" w:rsidP="00256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nl-NL"/>
              </w:rPr>
            </w:pPr>
            <w:r w:rsidRPr="004F1E8B">
              <w:rPr>
                <w:b w:val="0"/>
                <w:sz w:val="18"/>
                <w:szCs w:val="18"/>
                <w:lang w:val="nl-NL"/>
              </w:rPr>
              <w:t>Turkish</w:t>
            </w:r>
          </w:p>
        </w:tc>
        <w:tc>
          <w:tcPr>
            <w:tcW w:w="1051" w:type="dxa"/>
          </w:tcPr>
          <w:p w14:paraId="02549589" w14:textId="77777777" w:rsidR="00256BE5" w:rsidRPr="004F1E8B" w:rsidRDefault="00256BE5" w:rsidP="00256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nl-NL"/>
              </w:rPr>
            </w:pPr>
            <w:r w:rsidRPr="004F1E8B">
              <w:rPr>
                <w:b w:val="0"/>
                <w:sz w:val="18"/>
                <w:szCs w:val="18"/>
                <w:lang w:val="nl-NL"/>
              </w:rPr>
              <w:t>Moroccan</w:t>
            </w:r>
          </w:p>
        </w:tc>
      </w:tr>
      <w:tr w:rsidR="00256BE5" w:rsidRPr="004F1E8B" w14:paraId="6716B7CE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64C0EF3" w14:textId="77777777" w:rsidR="00256BE5" w:rsidRPr="004F1E8B" w:rsidRDefault="00256BE5" w:rsidP="00256BE5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E656AA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</w:p>
        </w:tc>
        <w:tc>
          <w:tcPr>
            <w:tcW w:w="859" w:type="dxa"/>
          </w:tcPr>
          <w:p w14:paraId="25979A84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</w:p>
        </w:tc>
        <w:tc>
          <w:tcPr>
            <w:tcW w:w="859" w:type="dxa"/>
          </w:tcPr>
          <w:p w14:paraId="440F7CD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</w:p>
        </w:tc>
        <w:tc>
          <w:tcPr>
            <w:tcW w:w="1262" w:type="dxa"/>
          </w:tcPr>
          <w:p w14:paraId="21360BFE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</w:p>
        </w:tc>
        <w:tc>
          <w:tcPr>
            <w:tcW w:w="1262" w:type="dxa"/>
          </w:tcPr>
          <w:p w14:paraId="3176E3B8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</w:p>
        </w:tc>
        <w:tc>
          <w:tcPr>
            <w:tcW w:w="1069" w:type="dxa"/>
          </w:tcPr>
          <w:p w14:paraId="390AD885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</w:p>
        </w:tc>
        <w:tc>
          <w:tcPr>
            <w:tcW w:w="868" w:type="dxa"/>
          </w:tcPr>
          <w:p w14:paraId="70213583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</w:p>
        </w:tc>
        <w:tc>
          <w:tcPr>
            <w:tcW w:w="1051" w:type="dxa"/>
          </w:tcPr>
          <w:p w14:paraId="450EE291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</w:p>
        </w:tc>
      </w:tr>
      <w:tr w:rsidR="00256BE5" w:rsidRPr="004F1E8B" w14:paraId="6EE6F4A9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963F96" w14:textId="7D6F5042" w:rsidR="00256BE5" w:rsidRPr="004F1E8B" w:rsidRDefault="00256BE5" w:rsidP="008B0212">
            <w:pPr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Diabetes (%)</w:t>
            </w:r>
          </w:p>
        </w:tc>
        <w:tc>
          <w:tcPr>
            <w:tcW w:w="1134" w:type="dxa"/>
          </w:tcPr>
          <w:p w14:paraId="381250F5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H2</w:t>
            </w:r>
          </w:p>
        </w:tc>
        <w:tc>
          <w:tcPr>
            <w:tcW w:w="859" w:type="dxa"/>
          </w:tcPr>
          <w:p w14:paraId="31B89D66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859" w:type="dxa"/>
          </w:tcPr>
          <w:p w14:paraId="127B1618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.2</w:t>
            </w:r>
          </w:p>
        </w:tc>
        <w:tc>
          <w:tcPr>
            <w:tcW w:w="1262" w:type="dxa"/>
          </w:tcPr>
          <w:p w14:paraId="170B4780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7.9</w:t>
            </w:r>
          </w:p>
        </w:tc>
        <w:tc>
          <w:tcPr>
            <w:tcW w:w="1262" w:type="dxa"/>
          </w:tcPr>
          <w:p w14:paraId="26C2B67E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0.1</w:t>
            </w:r>
          </w:p>
        </w:tc>
        <w:tc>
          <w:tcPr>
            <w:tcW w:w="1069" w:type="dxa"/>
          </w:tcPr>
          <w:p w14:paraId="16DFD412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9.8</w:t>
            </w:r>
          </w:p>
        </w:tc>
        <w:tc>
          <w:tcPr>
            <w:tcW w:w="868" w:type="dxa"/>
          </w:tcPr>
          <w:p w14:paraId="23D77747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8.0</w:t>
            </w:r>
          </w:p>
        </w:tc>
        <w:tc>
          <w:tcPr>
            <w:tcW w:w="1051" w:type="dxa"/>
          </w:tcPr>
          <w:p w14:paraId="1C07B63D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0.8</w:t>
            </w:r>
          </w:p>
        </w:tc>
      </w:tr>
      <w:tr w:rsidR="00256BE5" w:rsidRPr="004F1E8B" w14:paraId="76DFA6ED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D44E192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68E605A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No H2</w:t>
            </w:r>
          </w:p>
        </w:tc>
        <w:tc>
          <w:tcPr>
            <w:tcW w:w="859" w:type="dxa"/>
          </w:tcPr>
          <w:p w14:paraId="5F132D04" w14:textId="77777777" w:rsidR="00256BE5" w:rsidRPr="004F1E8B" w:rsidRDefault="0055144F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859" w:type="dxa"/>
          </w:tcPr>
          <w:p w14:paraId="7DB2E7D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.3</w:t>
            </w:r>
          </w:p>
        </w:tc>
        <w:tc>
          <w:tcPr>
            <w:tcW w:w="1262" w:type="dxa"/>
          </w:tcPr>
          <w:p w14:paraId="5375FB53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0.5</w:t>
            </w:r>
          </w:p>
        </w:tc>
        <w:tc>
          <w:tcPr>
            <w:tcW w:w="1262" w:type="dxa"/>
          </w:tcPr>
          <w:p w14:paraId="70378AAC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3.6</w:t>
            </w:r>
          </w:p>
        </w:tc>
        <w:tc>
          <w:tcPr>
            <w:tcW w:w="1069" w:type="dxa"/>
          </w:tcPr>
          <w:p w14:paraId="1DCFDB6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2.3</w:t>
            </w:r>
          </w:p>
        </w:tc>
        <w:tc>
          <w:tcPr>
            <w:tcW w:w="868" w:type="dxa"/>
          </w:tcPr>
          <w:p w14:paraId="4A21B0A6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0.5</w:t>
            </w:r>
          </w:p>
        </w:tc>
        <w:tc>
          <w:tcPr>
            <w:tcW w:w="1051" w:type="dxa"/>
          </w:tcPr>
          <w:p w14:paraId="0982B829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1.7</w:t>
            </w:r>
          </w:p>
        </w:tc>
      </w:tr>
      <w:tr w:rsidR="00256BE5" w:rsidRPr="004F1E8B" w14:paraId="125FBD50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13CE7A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BE50C3D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p-value*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859" w:type="dxa"/>
          </w:tcPr>
          <w:p w14:paraId="1D136BFC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&lt;.001</w:t>
            </w:r>
          </w:p>
        </w:tc>
        <w:tc>
          <w:tcPr>
            <w:tcW w:w="859" w:type="dxa"/>
          </w:tcPr>
          <w:p w14:paraId="0D2264B6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99</w:t>
            </w:r>
          </w:p>
        </w:tc>
        <w:tc>
          <w:tcPr>
            <w:tcW w:w="1262" w:type="dxa"/>
          </w:tcPr>
          <w:p w14:paraId="7B7E5C80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85</w:t>
            </w:r>
          </w:p>
        </w:tc>
        <w:tc>
          <w:tcPr>
            <w:tcW w:w="1262" w:type="dxa"/>
          </w:tcPr>
          <w:p w14:paraId="39AF9828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069" w:type="dxa"/>
          </w:tcPr>
          <w:p w14:paraId="206D0189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63</w:t>
            </w:r>
          </w:p>
        </w:tc>
        <w:tc>
          <w:tcPr>
            <w:tcW w:w="868" w:type="dxa"/>
          </w:tcPr>
          <w:p w14:paraId="10E0B7CB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20</w:t>
            </w:r>
          </w:p>
        </w:tc>
        <w:tc>
          <w:tcPr>
            <w:tcW w:w="1051" w:type="dxa"/>
          </w:tcPr>
          <w:p w14:paraId="17F7A41D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388</w:t>
            </w:r>
          </w:p>
        </w:tc>
      </w:tr>
      <w:tr w:rsidR="00256BE5" w:rsidRPr="004F1E8B" w14:paraId="36446A88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EE5231" w14:textId="3267002B" w:rsidR="00256BE5" w:rsidRPr="004F1E8B" w:rsidRDefault="00256BE5" w:rsidP="008B0212">
            <w:pPr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Hypertension (%)</w:t>
            </w:r>
          </w:p>
        </w:tc>
        <w:tc>
          <w:tcPr>
            <w:tcW w:w="1134" w:type="dxa"/>
          </w:tcPr>
          <w:p w14:paraId="3AD4217B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H2</w:t>
            </w:r>
          </w:p>
        </w:tc>
        <w:tc>
          <w:tcPr>
            <w:tcW w:w="859" w:type="dxa"/>
          </w:tcPr>
          <w:p w14:paraId="771532F0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859" w:type="dxa"/>
          </w:tcPr>
          <w:p w14:paraId="0350176E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9.6</w:t>
            </w:r>
          </w:p>
        </w:tc>
        <w:tc>
          <w:tcPr>
            <w:tcW w:w="1262" w:type="dxa"/>
          </w:tcPr>
          <w:p w14:paraId="329F7C5A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1.1</w:t>
            </w:r>
          </w:p>
        </w:tc>
        <w:tc>
          <w:tcPr>
            <w:tcW w:w="1262" w:type="dxa"/>
          </w:tcPr>
          <w:p w14:paraId="2B7254A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50.7</w:t>
            </w:r>
          </w:p>
        </w:tc>
        <w:tc>
          <w:tcPr>
            <w:tcW w:w="1069" w:type="dxa"/>
          </w:tcPr>
          <w:p w14:paraId="5C27425E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54.4</w:t>
            </w:r>
          </w:p>
        </w:tc>
        <w:tc>
          <w:tcPr>
            <w:tcW w:w="868" w:type="dxa"/>
          </w:tcPr>
          <w:p w14:paraId="692A01F6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7.5</w:t>
            </w:r>
          </w:p>
        </w:tc>
        <w:tc>
          <w:tcPr>
            <w:tcW w:w="1051" w:type="dxa"/>
          </w:tcPr>
          <w:p w14:paraId="0B9A3734" w14:textId="1EE98B3C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6.</w:t>
            </w:r>
            <w:r w:rsidR="008B0212">
              <w:rPr>
                <w:sz w:val="18"/>
                <w:szCs w:val="18"/>
              </w:rPr>
              <w:t>2</w:t>
            </w:r>
          </w:p>
        </w:tc>
      </w:tr>
      <w:tr w:rsidR="00256BE5" w:rsidRPr="004F1E8B" w14:paraId="59162219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9B7B66C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7DE5754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No H2</w:t>
            </w:r>
          </w:p>
        </w:tc>
        <w:tc>
          <w:tcPr>
            <w:tcW w:w="859" w:type="dxa"/>
          </w:tcPr>
          <w:p w14:paraId="47C9025D" w14:textId="77777777" w:rsidR="00256BE5" w:rsidRPr="004F1E8B" w:rsidRDefault="0055144F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859" w:type="dxa"/>
          </w:tcPr>
          <w:p w14:paraId="056C8341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8.8</w:t>
            </w:r>
          </w:p>
        </w:tc>
        <w:tc>
          <w:tcPr>
            <w:tcW w:w="1262" w:type="dxa"/>
          </w:tcPr>
          <w:p w14:paraId="2EF40372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3.5</w:t>
            </w:r>
          </w:p>
        </w:tc>
        <w:tc>
          <w:tcPr>
            <w:tcW w:w="1262" w:type="dxa"/>
          </w:tcPr>
          <w:p w14:paraId="6234F40B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9.8</w:t>
            </w:r>
          </w:p>
        </w:tc>
        <w:tc>
          <w:tcPr>
            <w:tcW w:w="1069" w:type="dxa"/>
          </w:tcPr>
          <w:p w14:paraId="24833CB7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56.3</w:t>
            </w:r>
          </w:p>
        </w:tc>
        <w:tc>
          <w:tcPr>
            <w:tcW w:w="868" w:type="dxa"/>
          </w:tcPr>
          <w:p w14:paraId="59BCEF7A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9.3</w:t>
            </w:r>
          </w:p>
        </w:tc>
        <w:tc>
          <w:tcPr>
            <w:tcW w:w="1051" w:type="dxa"/>
          </w:tcPr>
          <w:p w14:paraId="403C0199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2.7</w:t>
            </w:r>
          </w:p>
        </w:tc>
      </w:tr>
      <w:tr w:rsidR="00256BE5" w:rsidRPr="004F1E8B" w14:paraId="3EA3F487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126F8EA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280F10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859" w:type="dxa"/>
          </w:tcPr>
          <w:p w14:paraId="0ED69B6D" w14:textId="77777777" w:rsidR="00256BE5" w:rsidRPr="004F1E8B" w:rsidRDefault="00256BE5" w:rsidP="005514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5144F">
              <w:rPr>
                <w:sz w:val="18"/>
                <w:szCs w:val="18"/>
              </w:rPr>
              <w:t>380</w:t>
            </w:r>
          </w:p>
        </w:tc>
        <w:tc>
          <w:tcPr>
            <w:tcW w:w="859" w:type="dxa"/>
          </w:tcPr>
          <w:p w14:paraId="5A156A6E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572</w:t>
            </w:r>
          </w:p>
        </w:tc>
        <w:tc>
          <w:tcPr>
            <w:tcW w:w="1262" w:type="dxa"/>
          </w:tcPr>
          <w:p w14:paraId="02A0E2E5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209</w:t>
            </w:r>
          </w:p>
        </w:tc>
        <w:tc>
          <w:tcPr>
            <w:tcW w:w="1262" w:type="dxa"/>
          </w:tcPr>
          <w:p w14:paraId="712D1200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587</w:t>
            </w:r>
          </w:p>
        </w:tc>
        <w:tc>
          <w:tcPr>
            <w:tcW w:w="1069" w:type="dxa"/>
          </w:tcPr>
          <w:p w14:paraId="69188DA6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397</w:t>
            </w:r>
          </w:p>
        </w:tc>
        <w:tc>
          <w:tcPr>
            <w:tcW w:w="868" w:type="dxa"/>
          </w:tcPr>
          <w:p w14:paraId="6DFF0F9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298</w:t>
            </w:r>
          </w:p>
        </w:tc>
        <w:tc>
          <w:tcPr>
            <w:tcW w:w="1051" w:type="dxa"/>
          </w:tcPr>
          <w:p w14:paraId="6D06F2F8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12</w:t>
            </w:r>
          </w:p>
        </w:tc>
      </w:tr>
      <w:tr w:rsidR="00256BE5" w:rsidRPr="004F1E8B" w14:paraId="58066A29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2E8B031" w14:textId="008F494E" w:rsidR="00256BE5" w:rsidRPr="004F1E8B" w:rsidRDefault="00256BE5" w:rsidP="008B0212">
            <w:pPr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Self-reported CVD (%)</w:t>
            </w:r>
          </w:p>
        </w:tc>
        <w:tc>
          <w:tcPr>
            <w:tcW w:w="1134" w:type="dxa"/>
          </w:tcPr>
          <w:p w14:paraId="23BC16C7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H2</w:t>
            </w:r>
          </w:p>
        </w:tc>
        <w:tc>
          <w:tcPr>
            <w:tcW w:w="859" w:type="dxa"/>
          </w:tcPr>
          <w:p w14:paraId="01C29502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859" w:type="dxa"/>
          </w:tcPr>
          <w:p w14:paraId="20DB107F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.1</w:t>
            </w:r>
          </w:p>
        </w:tc>
        <w:tc>
          <w:tcPr>
            <w:tcW w:w="1262" w:type="dxa"/>
          </w:tcPr>
          <w:p w14:paraId="0F149668" w14:textId="69D961F9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262" w:type="dxa"/>
          </w:tcPr>
          <w:p w14:paraId="23DADC17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.9</w:t>
            </w:r>
          </w:p>
        </w:tc>
        <w:tc>
          <w:tcPr>
            <w:tcW w:w="1069" w:type="dxa"/>
          </w:tcPr>
          <w:p w14:paraId="1E3A1CB3" w14:textId="53908378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868" w:type="dxa"/>
          </w:tcPr>
          <w:p w14:paraId="366BB74D" w14:textId="6A106FA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1" w:type="dxa"/>
          </w:tcPr>
          <w:p w14:paraId="5D63C842" w14:textId="13984A70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3</w:t>
            </w:r>
          </w:p>
        </w:tc>
      </w:tr>
      <w:tr w:rsidR="00256BE5" w:rsidRPr="004F1E8B" w14:paraId="46A57AC9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9238D1A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3E8C8A2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No H2</w:t>
            </w:r>
          </w:p>
        </w:tc>
        <w:tc>
          <w:tcPr>
            <w:tcW w:w="859" w:type="dxa"/>
          </w:tcPr>
          <w:p w14:paraId="0465AC72" w14:textId="77777777" w:rsidR="00256BE5" w:rsidRPr="004F1E8B" w:rsidRDefault="0055144F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859" w:type="dxa"/>
          </w:tcPr>
          <w:p w14:paraId="4B9550BA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.7</w:t>
            </w:r>
          </w:p>
        </w:tc>
        <w:tc>
          <w:tcPr>
            <w:tcW w:w="1262" w:type="dxa"/>
          </w:tcPr>
          <w:p w14:paraId="3A46DC11" w14:textId="546C6C53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262" w:type="dxa"/>
          </w:tcPr>
          <w:p w14:paraId="4B75529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5.7</w:t>
            </w:r>
          </w:p>
        </w:tc>
        <w:tc>
          <w:tcPr>
            <w:tcW w:w="1069" w:type="dxa"/>
          </w:tcPr>
          <w:p w14:paraId="6EEF3416" w14:textId="5E848A7C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868" w:type="dxa"/>
          </w:tcPr>
          <w:p w14:paraId="69AE3523" w14:textId="1DC1AB30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1" w:type="dxa"/>
          </w:tcPr>
          <w:p w14:paraId="5B397760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.3</w:t>
            </w:r>
          </w:p>
        </w:tc>
      </w:tr>
      <w:tr w:rsidR="00256BE5" w:rsidRPr="004F1E8B" w14:paraId="14055B26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56453D9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4F19C14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859" w:type="dxa"/>
          </w:tcPr>
          <w:p w14:paraId="43FD627D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&lt;.001</w:t>
            </w:r>
          </w:p>
        </w:tc>
        <w:tc>
          <w:tcPr>
            <w:tcW w:w="859" w:type="dxa"/>
          </w:tcPr>
          <w:p w14:paraId="6AB82A3A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10</w:t>
            </w:r>
          </w:p>
        </w:tc>
        <w:tc>
          <w:tcPr>
            <w:tcW w:w="1262" w:type="dxa"/>
          </w:tcPr>
          <w:p w14:paraId="3638E496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01</w:t>
            </w:r>
          </w:p>
        </w:tc>
        <w:tc>
          <w:tcPr>
            <w:tcW w:w="1262" w:type="dxa"/>
          </w:tcPr>
          <w:p w14:paraId="3FA62F73" w14:textId="29D118BF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69" w:type="dxa"/>
          </w:tcPr>
          <w:p w14:paraId="65772A43" w14:textId="55AF15BA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868" w:type="dxa"/>
          </w:tcPr>
          <w:p w14:paraId="279D443A" w14:textId="38E15F35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051" w:type="dxa"/>
          </w:tcPr>
          <w:p w14:paraId="574F3086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.000</w:t>
            </w:r>
          </w:p>
        </w:tc>
      </w:tr>
      <w:tr w:rsidR="00256BE5" w:rsidRPr="004F1E8B" w14:paraId="7ED15D2B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C868BCF" w14:textId="77777777" w:rsidR="00256BE5" w:rsidRPr="004F1E8B" w:rsidRDefault="00256BE5" w:rsidP="00256BE5">
            <w:pPr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Current smoker (%)</w:t>
            </w:r>
          </w:p>
        </w:tc>
        <w:tc>
          <w:tcPr>
            <w:tcW w:w="1134" w:type="dxa"/>
          </w:tcPr>
          <w:p w14:paraId="40AE5738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H2</w:t>
            </w:r>
          </w:p>
        </w:tc>
        <w:tc>
          <w:tcPr>
            <w:tcW w:w="859" w:type="dxa"/>
          </w:tcPr>
          <w:p w14:paraId="7B54E312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859" w:type="dxa"/>
          </w:tcPr>
          <w:p w14:paraId="029820AE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2.0</w:t>
            </w:r>
          </w:p>
        </w:tc>
        <w:tc>
          <w:tcPr>
            <w:tcW w:w="1262" w:type="dxa"/>
          </w:tcPr>
          <w:p w14:paraId="212A5F7F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4.0</w:t>
            </w:r>
          </w:p>
        </w:tc>
        <w:tc>
          <w:tcPr>
            <w:tcW w:w="1262" w:type="dxa"/>
          </w:tcPr>
          <w:p w14:paraId="719E4C06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7.9</w:t>
            </w:r>
          </w:p>
        </w:tc>
        <w:tc>
          <w:tcPr>
            <w:tcW w:w="1069" w:type="dxa"/>
          </w:tcPr>
          <w:p w14:paraId="60D77E8F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.9</w:t>
            </w:r>
          </w:p>
        </w:tc>
        <w:tc>
          <w:tcPr>
            <w:tcW w:w="868" w:type="dxa"/>
          </w:tcPr>
          <w:p w14:paraId="461F21DE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29.6</w:t>
            </w:r>
          </w:p>
        </w:tc>
        <w:tc>
          <w:tcPr>
            <w:tcW w:w="1051" w:type="dxa"/>
          </w:tcPr>
          <w:p w14:paraId="33632D65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0.3</w:t>
            </w:r>
          </w:p>
        </w:tc>
      </w:tr>
      <w:tr w:rsidR="00256BE5" w:rsidRPr="004F1E8B" w14:paraId="609C5491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0F046E3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CDC4D80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No H2</w:t>
            </w:r>
          </w:p>
        </w:tc>
        <w:tc>
          <w:tcPr>
            <w:tcW w:w="859" w:type="dxa"/>
          </w:tcPr>
          <w:p w14:paraId="0A961BF1" w14:textId="77777777" w:rsidR="00256BE5" w:rsidRPr="004F1E8B" w:rsidRDefault="0055144F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859" w:type="dxa"/>
          </w:tcPr>
          <w:p w14:paraId="3BBAAA5E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0.5</w:t>
            </w:r>
          </w:p>
        </w:tc>
        <w:tc>
          <w:tcPr>
            <w:tcW w:w="1262" w:type="dxa"/>
          </w:tcPr>
          <w:p w14:paraId="0326AC5F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7.6</w:t>
            </w:r>
          </w:p>
        </w:tc>
        <w:tc>
          <w:tcPr>
            <w:tcW w:w="1262" w:type="dxa"/>
          </w:tcPr>
          <w:p w14:paraId="7DAF7247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7.4</w:t>
            </w:r>
          </w:p>
        </w:tc>
        <w:tc>
          <w:tcPr>
            <w:tcW w:w="1069" w:type="dxa"/>
          </w:tcPr>
          <w:p w14:paraId="4EC00FB8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.8</w:t>
            </w:r>
          </w:p>
        </w:tc>
        <w:tc>
          <w:tcPr>
            <w:tcW w:w="868" w:type="dxa"/>
          </w:tcPr>
          <w:p w14:paraId="3927F56A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7.7</w:t>
            </w:r>
          </w:p>
        </w:tc>
        <w:tc>
          <w:tcPr>
            <w:tcW w:w="1051" w:type="dxa"/>
          </w:tcPr>
          <w:p w14:paraId="4CFEA8BE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15.9</w:t>
            </w:r>
          </w:p>
        </w:tc>
      </w:tr>
      <w:tr w:rsidR="00256BE5" w:rsidRPr="004F1E8B" w14:paraId="7863221D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8652CD1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C754E95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859" w:type="dxa"/>
          </w:tcPr>
          <w:p w14:paraId="0B5458E3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&lt;.001</w:t>
            </w:r>
          </w:p>
        </w:tc>
        <w:tc>
          <w:tcPr>
            <w:tcW w:w="859" w:type="dxa"/>
          </w:tcPr>
          <w:p w14:paraId="3DE2BD21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262" w:type="dxa"/>
          </w:tcPr>
          <w:p w14:paraId="3E7E6B76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262" w:type="dxa"/>
          </w:tcPr>
          <w:p w14:paraId="12ED6ADB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069" w:type="dxa"/>
          </w:tcPr>
          <w:p w14:paraId="392916FF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238</w:t>
            </w:r>
          </w:p>
        </w:tc>
        <w:tc>
          <w:tcPr>
            <w:tcW w:w="868" w:type="dxa"/>
          </w:tcPr>
          <w:p w14:paraId="7863FA64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051" w:type="dxa"/>
          </w:tcPr>
          <w:p w14:paraId="2E89D2A7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</w:tr>
      <w:tr w:rsidR="00AE7BCD" w:rsidRPr="00052896" w14:paraId="1F2F8CB9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30C658F" w14:textId="13FBD3E9" w:rsidR="00AE7BCD" w:rsidRPr="00052896" w:rsidRDefault="00AE7BCD" w:rsidP="008B0212">
            <w:pPr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Alcohol use (</w:t>
            </w:r>
            <w:r>
              <w:rPr>
                <w:sz w:val="18"/>
                <w:szCs w:val="18"/>
              </w:rPr>
              <w:t>intermediate/high</w:t>
            </w:r>
            <w:r w:rsidR="000B2411">
              <w:rPr>
                <w:sz w:val="18"/>
                <w:szCs w:val="18"/>
              </w:rPr>
              <w:t xml:space="preserve"> ***</w:t>
            </w:r>
            <w:r w:rsidRPr="00052896">
              <w:rPr>
                <w:sz w:val="18"/>
                <w:szCs w:val="18"/>
              </w:rPr>
              <w:t>) (%)</w:t>
            </w:r>
          </w:p>
        </w:tc>
        <w:tc>
          <w:tcPr>
            <w:tcW w:w="1134" w:type="dxa"/>
          </w:tcPr>
          <w:p w14:paraId="0DA0D786" w14:textId="77777777" w:rsidR="00AE7BCD" w:rsidRPr="00052896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H2</w:t>
            </w:r>
          </w:p>
        </w:tc>
        <w:tc>
          <w:tcPr>
            <w:tcW w:w="859" w:type="dxa"/>
          </w:tcPr>
          <w:p w14:paraId="6E78E87A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2667C">
              <w:rPr>
                <w:b/>
                <w:sz w:val="18"/>
                <w:szCs w:val="18"/>
              </w:rPr>
              <w:t>27.1</w:t>
            </w:r>
          </w:p>
        </w:tc>
        <w:tc>
          <w:tcPr>
            <w:tcW w:w="859" w:type="dxa"/>
          </w:tcPr>
          <w:p w14:paraId="2F7B7506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4.8</w:t>
            </w:r>
          </w:p>
        </w:tc>
        <w:tc>
          <w:tcPr>
            <w:tcW w:w="1262" w:type="dxa"/>
          </w:tcPr>
          <w:p w14:paraId="2E4545D1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.7</w:t>
            </w:r>
          </w:p>
        </w:tc>
        <w:tc>
          <w:tcPr>
            <w:tcW w:w="1262" w:type="dxa"/>
          </w:tcPr>
          <w:p w14:paraId="32942636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.3</w:t>
            </w:r>
          </w:p>
        </w:tc>
        <w:tc>
          <w:tcPr>
            <w:tcW w:w="1069" w:type="dxa"/>
          </w:tcPr>
          <w:p w14:paraId="788AC3CD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.5</w:t>
            </w:r>
          </w:p>
        </w:tc>
        <w:tc>
          <w:tcPr>
            <w:tcW w:w="868" w:type="dxa"/>
          </w:tcPr>
          <w:p w14:paraId="7E8675AC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2</w:t>
            </w:r>
          </w:p>
        </w:tc>
        <w:tc>
          <w:tcPr>
            <w:tcW w:w="1051" w:type="dxa"/>
          </w:tcPr>
          <w:p w14:paraId="075D3E66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</w:t>
            </w:r>
          </w:p>
        </w:tc>
      </w:tr>
      <w:tr w:rsidR="00AE7BCD" w:rsidRPr="00052896" w14:paraId="171DE261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E365B7C" w14:textId="77777777" w:rsidR="00AE7BCD" w:rsidRPr="00052896" w:rsidRDefault="00AE7BCD" w:rsidP="00B76C5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660B2CA" w14:textId="77777777" w:rsidR="00AE7BCD" w:rsidRPr="00052896" w:rsidRDefault="00AE7BCD" w:rsidP="00B7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No H2</w:t>
            </w:r>
          </w:p>
        </w:tc>
        <w:tc>
          <w:tcPr>
            <w:tcW w:w="859" w:type="dxa"/>
          </w:tcPr>
          <w:p w14:paraId="46B7A3E8" w14:textId="77777777" w:rsidR="00AE7BCD" w:rsidRPr="0062667C" w:rsidRDefault="00AE7BCD" w:rsidP="00B7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859" w:type="dxa"/>
          </w:tcPr>
          <w:p w14:paraId="0E17E1C9" w14:textId="3EFD4951" w:rsidR="00AE7BCD" w:rsidRPr="0062667C" w:rsidRDefault="00AE7BCD" w:rsidP="008B0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</w:t>
            </w:r>
            <w:r w:rsidR="008B0212">
              <w:rPr>
                <w:sz w:val="18"/>
                <w:szCs w:val="18"/>
              </w:rPr>
              <w:t>6</w:t>
            </w:r>
          </w:p>
        </w:tc>
        <w:tc>
          <w:tcPr>
            <w:tcW w:w="1262" w:type="dxa"/>
          </w:tcPr>
          <w:p w14:paraId="453DA214" w14:textId="77777777" w:rsidR="00AE7BCD" w:rsidRPr="0062667C" w:rsidRDefault="00AE7BCD" w:rsidP="00B7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1262" w:type="dxa"/>
          </w:tcPr>
          <w:p w14:paraId="687FACBC" w14:textId="77777777" w:rsidR="00AE7BCD" w:rsidRPr="0062667C" w:rsidRDefault="00AE7BCD" w:rsidP="00B7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1069" w:type="dxa"/>
          </w:tcPr>
          <w:p w14:paraId="05128F7A" w14:textId="77777777" w:rsidR="00AE7BCD" w:rsidRPr="0062667C" w:rsidRDefault="00AE7BCD" w:rsidP="00B7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868" w:type="dxa"/>
          </w:tcPr>
          <w:p w14:paraId="3416F35E" w14:textId="77777777" w:rsidR="00AE7BCD" w:rsidRPr="0062667C" w:rsidRDefault="00AE7BCD" w:rsidP="00B7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1051" w:type="dxa"/>
          </w:tcPr>
          <w:p w14:paraId="6F8331E4" w14:textId="77777777" w:rsidR="00AE7BCD" w:rsidRPr="0062667C" w:rsidRDefault="00AE7BCD" w:rsidP="00B7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</w:tr>
      <w:tr w:rsidR="00AE7BCD" w:rsidRPr="00052896" w14:paraId="63FD1623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082621A" w14:textId="77777777" w:rsidR="00AE7BCD" w:rsidRPr="00052896" w:rsidRDefault="00AE7BCD" w:rsidP="00B76C5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4FA687E" w14:textId="77777777" w:rsidR="00AE7BCD" w:rsidRPr="00052896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p-value</w:t>
            </w:r>
          </w:p>
        </w:tc>
        <w:tc>
          <w:tcPr>
            <w:tcW w:w="859" w:type="dxa"/>
          </w:tcPr>
          <w:p w14:paraId="25879D17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67C">
              <w:rPr>
                <w:sz w:val="18"/>
                <w:szCs w:val="18"/>
              </w:rPr>
              <w:t>&lt;.001</w:t>
            </w:r>
          </w:p>
        </w:tc>
        <w:tc>
          <w:tcPr>
            <w:tcW w:w="859" w:type="dxa"/>
          </w:tcPr>
          <w:p w14:paraId="5EA243BC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667C">
              <w:rPr>
                <w:sz w:val="18"/>
                <w:szCs w:val="18"/>
              </w:rPr>
              <w:t>&lt;.001</w:t>
            </w:r>
          </w:p>
        </w:tc>
        <w:tc>
          <w:tcPr>
            <w:tcW w:w="1262" w:type="dxa"/>
          </w:tcPr>
          <w:p w14:paraId="120D6EF9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1262" w:type="dxa"/>
          </w:tcPr>
          <w:p w14:paraId="2866FA9C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1069" w:type="dxa"/>
          </w:tcPr>
          <w:p w14:paraId="11A8F656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868" w:type="dxa"/>
          </w:tcPr>
          <w:p w14:paraId="19FEF58B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51" w:type="dxa"/>
          </w:tcPr>
          <w:p w14:paraId="651EA717" w14:textId="77777777" w:rsidR="00AE7BCD" w:rsidRPr="0062667C" w:rsidRDefault="00AE7BCD" w:rsidP="00B7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</w:tr>
      <w:tr w:rsidR="00256BE5" w:rsidRPr="004F1E8B" w14:paraId="49A00190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438B343" w14:textId="77777777" w:rsidR="00256BE5" w:rsidRPr="004F1E8B" w:rsidRDefault="00256BE5" w:rsidP="00256BE5">
            <w:pPr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Meeting Dutch physical activity guideline (%)</w:t>
            </w:r>
          </w:p>
        </w:tc>
        <w:tc>
          <w:tcPr>
            <w:tcW w:w="1134" w:type="dxa"/>
          </w:tcPr>
          <w:p w14:paraId="3E41FCD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H2</w:t>
            </w:r>
          </w:p>
        </w:tc>
        <w:tc>
          <w:tcPr>
            <w:tcW w:w="859" w:type="dxa"/>
          </w:tcPr>
          <w:p w14:paraId="048E76F1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</w:t>
            </w:r>
          </w:p>
        </w:tc>
        <w:tc>
          <w:tcPr>
            <w:tcW w:w="859" w:type="dxa"/>
          </w:tcPr>
          <w:p w14:paraId="6875A80E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75.5</w:t>
            </w:r>
          </w:p>
        </w:tc>
        <w:tc>
          <w:tcPr>
            <w:tcW w:w="1262" w:type="dxa"/>
          </w:tcPr>
          <w:p w14:paraId="04BD1D3F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53.1</w:t>
            </w:r>
          </w:p>
        </w:tc>
        <w:tc>
          <w:tcPr>
            <w:tcW w:w="1262" w:type="dxa"/>
          </w:tcPr>
          <w:p w14:paraId="6617AC89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61.3</w:t>
            </w:r>
          </w:p>
        </w:tc>
        <w:tc>
          <w:tcPr>
            <w:tcW w:w="1069" w:type="dxa"/>
          </w:tcPr>
          <w:p w14:paraId="3542FBE1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54.7</w:t>
            </w:r>
          </w:p>
        </w:tc>
        <w:tc>
          <w:tcPr>
            <w:tcW w:w="868" w:type="dxa"/>
          </w:tcPr>
          <w:p w14:paraId="65C5C718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3.3</w:t>
            </w:r>
          </w:p>
        </w:tc>
        <w:tc>
          <w:tcPr>
            <w:tcW w:w="1051" w:type="dxa"/>
          </w:tcPr>
          <w:p w14:paraId="6F73D42F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7.8</w:t>
            </w:r>
          </w:p>
        </w:tc>
      </w:tr>
      <w:tr w:rsidR="00256BE5" w:rsidRPr="004F1E8B" w14:paraId="3983BDBA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A68E022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46B44A1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No H2</w:t>
            </w:r>
          </w:p>
        </w:tc>
        <w:tc>
          <w:tcPr>
            <w:tcW w:w="859" w:type="dxa"/>
          </w:tcPr>
          <w:p w14:paraId="6234AAE1" w14:textId="77777777" w:rsidR="00256BE5" w:rsidRPr="004F1E8B" w:rsidRDefault="00256BE5" w:rsidP="00551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</w:t>
            </w:r>
            <w:r w:rsidR="0055144F">
              <w:rPr>
                <w:sz w:val="18"/>
                <w:szCs w:val="18"/>
              </w:rPr>
              <w:t>0</w:t>
            </w:r>
          </w:p>
        </w:tc>
        <w:tc>
          <w:tcPr>
            <w:tcW w:w="859" w:type="dxa"/>
          </w:tcPr>
          <w:p w14:paraId="198C6424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72.1</w:t>
            </w:r>
          </w:p>
        </w:tc>
        <w:tc>
          <w:tcPr>
            <w:tcW w:w="1262" w:type="dxa"/>
          </w:tcPr>
          <w:p w14:paraId="39EA69DB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2.9</w:t>
            </w:r>
          </w:p>
        </w:tc>
        <w:tc>
          <w:tcPr>
            <w:tcW w:w="1262" w:type="dxa"/>
          </w:tcPr>
          <w:p w14:paraId="70EBD9E9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52.8</w:t>
            </w:r>
          </w:p>
        </w:tc>
        <w:tc>
          <w:tcPr>
            <w:tcW w:w="1069" w:type="dxa"/>
          </w:tcPr>
          <w:p w14:paraId="2313BA4E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48.0</w:t>
            </w:r>
          </w:p>
        </w:tc>
        <w:tc>
          <w:tcPr>
            <w:tcW w:w="868" w:type="dxa"/>
          </w:tcPr>
          <w:p w14:paraId="46DF0326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4.5</w:t>
            </w:r>
          </w:p>
        </w:tc>
        <w:tc>
          <w:tcPr>
            <w:tcW w:w="1051" w:type="dxa"/>
          </w:tcPr>
          <w:p w14:paraId="7488A736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38.5</w:t>
            </w:r>
          </w:p>
        </w:tc>
      </w:tr>
      <w:tr w:rsidR="00256BE5" w:rsidRPr="004F1E8B" w14:paraId="622544F6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E124CD5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F1A4D0F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859" w:type="dxa"/>
          </w:tcPr>
          <w:p w14:paraId="5F0B35C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&lt;.001</w:t>
            </w:r>
          </w:p>
        </w:tc>
        <w:tc>
          <w:tcPr>
            <w:tcW w:w="859" w:type="dxa"/>
          </w:tcPr>
          <w:p w14:paraId="4C1BF554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16</w:t>
            </w:r>
          </w:p>
        </w:tc>
        <w:tc>
          <w:tcPr>
            <w:tcW w:w="1262" w:type="dxa"/>
          </w:tcPr>
          <w:p w14:paraId="679F7B05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262" w:type="dxa"/>
          </w:tcPr>
          <w:p w14:paraId="6C3F510C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069" w:type="dxa"/>
          </w:tcPr>
          <w:p w14:paraId="54151838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0.002</w:t>
            </w:r>
          </w:p>
        </w:tc>
        <w:tc>
          <w:tcPr>
            <w:tcW w:w="868" w:type="dxa"/>
          </w:tcPr>
          <w:p w14:paraId="484EF4AF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051" w:type="dxa"/>
          </w:tcPr>
          <w:p w14:paraId="180DBD56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</w:tr>
      <w:tr w:rsidR="00256BE5" w:rsidRPr="004F1E8B" w14:paraId="0EB06BBD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AD37E76" w14:textId="77777777" w:rsidR="00256BE5" w:rsidRPr="004F1E8B" w:rsidRDefault="00256BE5" w:rsidP="00256BE5">
            <w:pPr>
              <w:rPr>
                <w:sz w:val="18"/>
                <w:szCs w:val="18"/>
              </w:rPr>
            </w:pPr>
            <w:r w:rsidRPr="004F1E8B">
              <w:rPr>
                <w:sz w:val="18"/>
                <w:szCs w:val="18"/>
              </w:rPr>
              <w:t>Depressive symptoms (PHQ-9 sum score &gt;=10) (%)</w:t>
            </w:r>
          </w:p>
        </w:tc>
        <w:tc>
          <w:tcPr>
            <w:tcW w:w="1134" w:type="dxa"/>
          </w:tcPr>
          <w:p w14:paraId="2EA760B1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H2</w:t>
            </w:r>
          </w:p>
        </w:tc>
        <w:tc>
          <w:tcPr>
            <w:tcW w:w="859" w:type="dxa"/>
          </w:tcPr>
          <w:p w14:paraId="66352863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2.1</w:t>
            </w:r>
          </w:p>
        </w:tc>
        <w:tc>
          <w:tcPr>
            <w:tcW w:w="859" w:type="dxa"/>
          </w:tcPr>
          <w:p w14:paraId="205B3FC0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6.0</w:t>
            </w:r>
          </w:p>
        </w:tc>
        <w:tc>
          <w:tcPr>
            <w:tcW w:w="1262" w:type="dxa"/>
          </w:tcPr>
          <w:p w14:paraId="67A95DCC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17.3</w:t>
            </w:r>
          </w:p>
        </w:tc>
        <w:tc>
          <w:tcPr>
            <w:tcW w:w="1262" w:type="dxa"/>
          </w:tcPr>
          <w:p w14:paraId="67804C06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9.2</w:t>
            </w:r>
          </w:p>
        </w:tc>
        <w:tc>
          <w:tcPr>
            <w:tcW w:w="1069" w:type="dxa"/>
          </w:tcPr>
          <w:p w14:paraId="3FF1781E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8.8</w:t>
            </w:r>
          </w:p>
        </w:tc>
        <w:tc>
          <w:tcPr>
            <w:tcW w:w="868" w:type="dxa"/>
          </w:tcPr>
          <w:p w14:paraId="2D99ECFE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20.5</w:t>
            </w:r>
          </w:p>
        </w:tc>
        <w:tc>
          <w:tcPr>
            <w:tcW w:w="1051" w:type="dxa"/>
          </w:tcPr>
          <w:p w14:paraId="05259ACD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18.7</w:t>
            </w:r>
          </w:p>
        </w:tc>
      </w:tr>
      <w:tr w:rsidR="00256BE5" w:rsidRPr="004F1E8B" w14:paraId="765775A2" w14:textId="77777777" w:rsidTr="00AE7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121ED28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93D38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nl-NL"/>
              </w:rPr>
            </w:pPr>
            <w:r w:rsidRPr="004F1E8B">
              <w:rPr>
                <w:b/>
                <w:sz w:val="18"/>
                <w:szCs w:val="18"/>
              </w:rPr>
              <w:t>No H2</w:t>
            </w:r>
          </w:p>
        </w:tc>
        <w:tc>
          <w:tcPr>
            <w:tcW w:w="859" w:type="dxa"/>
          </w:tcPr>
          <w:p w14:paraId="1B278EA8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17.0</w:t>
            </w:r>
          </w:p>
        </w:tc>
        <w:tc>
          <w:tcPr>
            <w:tcW w:w="859" w:type="dxa"/>
          </w:tcPr>
          <w:p w14:paraId="579892FB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9.3</w:t>
            </w:r>
          </w:p>
        </w:tc>
        <w:tc>
          <w:tcPr>
            <w:tcW w:w="1262" w:type="dxa"/>
          </w:tcPr>
          <w:p w14:paraId="134B79C2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20.1</w:t>
            </w:r>
          </w:p>
        </w:tc>
        <w:tc>
          <w:tcPr>
            <w:tcW w:w="1262" w:type="dxa"/>
          </w:tcPr>
          <w:p w14:paraId="518AC165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12.0</w:t>
            </w:r>
          </w:p>
        </w:tc>
        <w:tc>
          <w:tcPr>
            <w:tcW w:w="1069" w:type="dxa"/>
          </w:tcPr>
          <w:p w14:paraId="532A2931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9.1</w:t>
            </w:r>
          </w:p>
        </w:tc>
        <w:tc>
          <w:tcPr>
            <w:tcW w:w="868" w:type="dxa"/>
          </w:tcPr>
          <w:p w14:paraId="137B0D0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23.4</w:t>
            </w:r>
          </w:p>
        </w:tc>
        <w:tc>
          <w:tcPr>
            <w:tcW w:w="1051" w:type="dxa"/>
          </w:tcPr>
          <w:p w14:paraId="72B073CD" w14:textId="77777777" w:rsidR="00256BE5" w:rsidRPr="004F1E8B" w:rsidRDefault="00256BE5" w:rsidP="00256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21.5</w:t>
            </w:r>
          </w:p>
        </w:tc>
      </w:tr>
      <w:tr w:rsidR="00256BE5" w:rsidRPr="004F1E8B" w14:paraId="3309A9FC" w14:textId="77777777" w:rsidTr="00AE7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48B2ED" w14:textId="77777777" w:rsidR="00256BE5" w:rsidRPr="004F1E8B" w:rsidRDefault="00256BE5" w:rsidP="00256BE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404F74D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1E8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859" w:type="dxa"/>
          </w:tcPr>
          <w:p w14:paraId="0D903093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2896">
              <w:rPr>
                <w:sz w:val="18"/>
                <w:szCs w:val="18"/>
              </w:rPr>
              <w:t>&lt;.001</w:t>
            </w:r>
          </w:p>
        </w:tc>
        <w:tc>
          <w:tcPr>
            <w:tcW w:w="859" w:type="dxa"/>
          </w:tcPr>
          <w:p w14:paraId="6FA42495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</w:rPr>
              <w:t>&lt;.001</w:t>
            </w:r>
          </w:p>
        </w:tc>
        <w:tc>
          <w:tcPr>
            <w:tcW w:w="1262" w:type="dxa"/>
          </w:tcPr>
          <w:p w14:paraId="071C5647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0.050</w:t>
            </w:r>
          </w:p>
        </w:tc>
        <w:tc>
          <w:tcPr>
            <w:tcW w:w="1262" w:type="dxa"/>
          </w:tcPr>
          <w:p w14:paraId="652695DE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0.004</w:t>
            </w:r>
          </w:p>
        </w:tc>
        <w:tc>
          <w:tcPr>
            <w:tcW w:w="1069" w:type="dxa"/>
          </w:tcPr>
          <w:p w14:paraId="145048B5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0.820</w:t>
            </w:r>
          </w:p>
        </w:tc>
        <w:tc>
          <w:tcPr>
            <w:tcW w:w="868" w:type="dxa"/>
          </w:tcPr>
          <w:p w14:paraId="6702002C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0.054</w:t>
            </w:r>
          </w:p>
        </w:tc>
        <w:tc>
          <w:tcPr>
            <w:tcW w:w="1051" w:type="dxa"/>
          </w:tcPr>
          <w:p w14:paraId="52CD8F92" w14:textId="77777777" w:rsidR="00256BE5" w:rsidRPr="004F1E8B" w:rsidRDefault="00256BE5" w:rsidP="00256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nl-NL"/>
              </w:rPr>
            </w:pPr>
            <w:r w:rsidRPr="004F1E8B">
              <w:rPr>
                <w:sz w:val="18"/>
                <w:szCs w:val="18"/>
                <w:lang w:val="nl-NL"/>
              </w:rPr>
              <w:t>0.033</w:t>
            </w:r>
          </w:p>
        </w:tc>
      </w:tr>
    </w:tbl>
    <w:p w14:paraId="3D073663" w14:textId="2A427DE3" w:rsidR="00AE7BCD" w:rsidRDefault="00AE7BCD" w:rsidP="00AE7BCD">
      <w:pPr>
        <w:spacing w:line="360" w:lineRule="auto"/>
        <w:rPr>
          <w:i/>
        </w:rPr>
      </w:pPr>
      <w:r>
        <w:rPr>
          <w:i/>
        </w:rPr>
        <w:t xml:space="preserve">*including other ethnic backgrounds; ** chi-square test (2 sided exact test);*** Intermediate/high (men &gt;4 glasses/week, women &gt;2 glasses/week) </w:t>
      </w:r>
      <w:r>
        <w:rPr>
          <w:i/>
        </w:rPr>
        <w:br/>
        <w:t>H2: participation in HELIUS-2; No H2: no participation in HELIUS-2 (because of refusal</w:t>
      </w:r>
      <w:r w:rsidR="008B0212">
        <w:rPr>
          <w:i/>
        </w:rPr>
        <w:t xml:space="preserve"> or</w:t>
      </w:r>
      <w:r>
        <w:rPr>
          <w:i/>
        </w:rPr>
        <w:t xml:space="preserve"> no contact) </w:t>
      </w:r>
    </w:p>
    <w:p w14:paraId="57880134" w14:textId="77777777" w:rsidR="004F1E8B" w:rsidRPr="004F1E8B" w:rsidRDefault="004F1E8B"/>
    <w:p w14:paraId="55792591" w14:textId="18E58142" w:rsidR="00B76C5A" w:rsidRDefault="004F1E8B">
      <w:r w:rsidRPr="004F1E8B">
        <w:br w:type="page"/>
      </w:r>
      <w:r w:rsidR="00B76C5A">
        <w:lastRenderedPageBreak/>
        <w:t>Supplemental Table 3. Overview of COVID-related measurements in a subsample of the HELIUS study between 2020 and 2022</w:t>
      </w:r>
      <w:r w:rsidR="00691609">
        <w:t>.</w:t>
      </w:r>
    </w:p>
    <w:tbl>
      <w:tblPr>
        <w:tblStyle w:val="Tabelrasterlicht"/>
        <w:tblW w:w="10481" w:type="dxa"/>
        <w:tblLook w:val="04A0" w:firstRow="1" w:lastRow="0" w:firstColumn="1" w:lastColumn="0" w:noHBand="0" w:noVBand="1"/>
      </w:tblPr>
      <w:tblGrid>
        <w:gridCol w:w="5240"/>
        <w:gridCol w:w="1697"/>
        <w:gridCol w:w="1847"/>
        <w:gridCol w:w="1697"/>
      </w:tblGrid>
      <w:tr w:rsidR="00B76C5A" w14:paraId="6081580C" w14:textId="77777777" w:rsidTr="00B76C5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2A9FAD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3C504A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LIUS-COVID-1</w:t>
            </w:r>
          </w:p>
          <w:p w14:paraId="0EE119AD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June 2020-</w:t>
            </w:r>
            <w:r>
              <w:rPr>
                <w:b/>
                <w:bCs/>
                <w:sz w:val="18"/>
                <w:szCs w:val="18"/>
              </w:rPr>
              <w:br/>
              <w:t>Oct 2020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A2BFD0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LIUS-COVID-2</w:t>
            </w:r>
          </w:p>
          <w:p w14:paraId="3AA570B8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v 2020-</w:t>
            </w:r>
            <w:r>
              <w:rPr>
                <w:b/>
                <w:bCs/>
                <w:sz w:val="18"/>
                <w:szCs w:val="18"/>
              </w:rPr>
              <w:br/>
              <w:t>June 2021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E21AE2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LIUS-COVID-3</w:t>
            </w:r>
          </w:p>
          <w:p w14:paraId="382E3A5A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y 2022-</w:t>
            </w:r>
            <w:r>
              <w:rPr>
                <w:b/>
                <w:bCs/>
                <w:sz w:val="18"/>
                <w:szCs w:val="18"/>
              </w:rPr>
              <w:br/>
              <w:t>Nov 2022</w:t>
            </w:r>
          </w:p>
        </w:tc>
      </w:tr>
      <w:tr w:rsidR="00B76C5A" w14:paraId="5C2AD86B" w14:textId="77777777" w:rsidTr="00B76C5A"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1BBDE4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50C57F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2496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B561AC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2088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70B05D" w14:textId="77777777" w:rsidR="00B76C5A" w:rsidRDefault="00B76C5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=1505</w:t>
            </w:r>
          </w:p>
        </w:tc>
      </w:tr>
      <w:tr w:rsidR="00B76C5A" w14:paraId="01F73B33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BD6BCA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ARS-CoV-2 antibody test result 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DD2C4D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F972FF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BD5F21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4D4BB0F7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A6CE93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4F95FB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39679D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48A76D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76C5A" w14:paraId="41ABEE14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D0C3F0" w14:textId="77777777" w:rsidR="00B76C5A" w:rsidRDefault="00B76C5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elf-report of: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F9CC5E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22077F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864258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76C5A" w14:paraId="0C881EAB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D9535F" w14:textId="53E4480D" w:rsidR="00B76C5A" w:rsidRDefault="00B76C5A" w:rsidP="00FF7FC8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ARS-CoV-2 testing behaviors (tested since start 2020 or previous round, test type, how often, test location) 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60691C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AD2BEB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7A9A8E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329B30F5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0D3ADF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sting intention and motivation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98520E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90C324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9B3709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5F1DE31C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B1F4EF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sibility infection participant (confirmed y/n, date)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0E24B3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A2E9DA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F22FBA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17767EDE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9EA2A2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VID-19-related symptoms 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D1E530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522F17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E5583A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7C0225C3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EDBD4D" w14:textId="77777777" w:rsidR="00B76C5A" w:rsidRDefault="00B76C5A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uration COVID-19-related symptoms 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8404B8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B5E735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737FFF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66C6B1A6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6FAFA9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spitalized for COVID-19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B2D01E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E6F421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3058AC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5CF15E48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9A251D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Trauma after hospitalization for COVID-19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8EB463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AAEE58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086582C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</w:tr>
      <w:tr w:rsidR="00B76C5A" w14:paraId="2577A1C1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BAE93E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During/after infection: Working environment, sick leave, duration absence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92B761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91E57E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1E0A23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150C4438" w14:textId="77777777" w:rsidTr="00B76C5A">
        <w:trPr>
          <w:trHeight w:val="258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853610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General health, symptoms, fatigue, ability to work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77F28F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A11D68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F2073B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0DDEDDE5" w14:textId="77777777" w:rsidTr="00B76C5A">
        <w:trPr>
          <w:trHeight w:val="262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A1CD65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Household members (age range and relation)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51663E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CC4E76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EADAF6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</w:tr>
      <w:tr w:rsidR="00B76C5A" w14:paraId="2AB15034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F35B74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sibility infection household member/steady partner/close contact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0852FF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64E306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65FD3F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527F06EE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5E9E19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usehold member/close contact hospitalized for COVID-19 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E422AA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1297B8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533E04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5EEFCE73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39AC61" w14:textId="77777777" w:rsidR="00B76C5A" w:rsidRDefault="00B76C5A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rk environment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96EFDD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7CB70A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86FEF5" w14:textId="77777777" w:rsidR="00B76C5A" w:rsidRDefault="00B76C5A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153F3574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CFFCA0" w14:textId="77AD0BB6" w:rsidR="00B76C5A" w:rsidRDefault="00B76C5A" w:rsidP="00FF7FC8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aveling abroad in 2020 or since previous round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1B60B7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5A171C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3563B7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B76C5A" w14:paraId="47BA80BE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F2720B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VID-19 behaviors in the past week (i.e. number of times leaving the house, type of locations visited, keeping distance, number and frequency of visitors, frequency of using public transportation) 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0DCDBC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9A98EA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E906E6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B76C5A" w14:paraId="0D68C5D4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E9D509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rces for information regarding COVID-19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9E9635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F54438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4717CC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B76C5A" w14:paraId="67A58C3E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7A0BE5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ccination-related variables (i.e. target audience for flu vaccination, vaccinated y/n and when for flu, COVID or TB, intention to get COVID vaccination) 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26F44E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77434F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5DE19F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B76C5A" w14:paraId="55D01691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020D8D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ccinated for COVID y/n, number of doses, motivation, date last dose, intention to get new dose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CEAAB2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774BA6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9E091A" w14:textId="77777777" w:rsidR="00B76C5A" w:rsidRDefault="00B76C5A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0CCC2521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FE96B6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Vitamin D intake 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E89C63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C43465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1AC389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76C5A" w14:paraId="3E2AF9C1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B92BF9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ived discrimination with regard to COVID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0D89FC8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76C1EE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FA8E1F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76C5A" w14:paraId="469F1118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BC2753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erception corona virus 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3D5631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209B1A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EAED50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B76C5A" w14:paraId="75A85948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5FA94C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mory, concentration, perception COVID measures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EEB1CE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282CF0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50CBD4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B76C5A" w14:paraId="17F00BAA" w14:textId="77777777" w:rsidTr="00B76C5A">
        <w:trPr>
          <w:trHeight w:val="300"/>
        </w:trPr>
        <w:tc>
          <w:tcPr>
            <w:tcW w:w="52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76141E" w14:textId="77777777" w:rsidR="00B76C5A" w:rsidRDefault="00B76C5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Mental health (PHQ-9)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EEB192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</w:rPr>
              <w:t>X</w:t>
            </w:r>
          </w:p>
        </w:tc>
        <w:tc>
          <w:tcPr>
            <w:tcW w:w="18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1EEC62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</w:rPr>
              <w:t>X</w:t>
            </w:r>
          </w:p>
        </w:tc>
        <w:tc>
          <w:tcPr>
            <w:tcW w:w="169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5F23DF" w14:textId="77777777" w:rsidR="00B76C5A" w:rsidRDefault="00B76C5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sz w:val="18"/>
                <w:szCs w:val="18"/>
              </w:rPr>
              <w:t>X</w:t>
            </w:r>
          </w:p>
        </w:tc>
      </w:tr>
    </w:tbl>
    <w:p w14:paraId="41C6973A" w14:textId="41874947" w:rsidR="009B5AF4" w:rsidRDefault="009B5AF4"/>
    <w:p w14:paraId="7E1300AE" w14:textId="77777777" w:rsidR="009B5AF4" w:rsidRDefault="009B5AF4">
      <w:r>
        <w:br w:type="page"/>
      </w:r>
    </w:p>
    <w:p w14:paraId="78D925A3" w14:textId="6D165A32" w:rsidR="005B0939" w:rsidRDefault="00875069">
      <w:r>
        <w:rPr>
          <w:noProof/>
        </w:rPr>
        <w:lastRenderedPageBreak/>
        <w:drawing>
          <wp:anchor distT="0" distB="0" distL="114300" distR="114300" simplePos="0" relativeHeight="251666432" behindDoc="1" locked="0" layoutInCell="1" allowOverlap="1" wp14:anchorId="6C95ADE6" wp14:editId="0BB81A20">
            <wp:simplePos x="0" y="0"/>
            <wp:positionH relativeFrom="column">
              <wp:posOffset>4534583</wp:posOffset>
            </wp:positionH>
            <wp:positionV relativeFrom="paragraph">
              <wp:posOffset>44354</wp:posOffset>
            </wp:positionV>
            <wp:extent cx="3482855" cy="2167337"/>
            <wp:effectExtent l="0" t="0" r="3810" b="4445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855" cy="2167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069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E26DEE" wp14:editId="370C0035">
                <wp:simplePos x="0" y="0"/>
                <wp:positionH relativeFrom="margin">
                  <wp:align>center</wp:align>
                </wp:positionH>
                <wp:positionV relativeFrom="paragraph">
                  <wp:posOffset>7522</wp:posOffset>
                </wp:positionV>
                <wp:extent cx="800735" cy="217805"/>
                <wp:effectExtent l="0" t="0" r="18415" b="1079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735" cy="217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CB861E" w14:textId="77777777" w:rsidR="005C074F" w:rsidRDefault="005C074F" w:rsidP="000E4CA6">
                            <w:pPr>
                              <w:pStyle w:val="Lijstalinea"/>
                              <w:jc w:val="both"/>
                            </w:pPr>
                            <w:r>
                              <w:rPr>
                                <w:lang w:val="nl-NL"/>
                              </w:rPr>
                              <w:t>1B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E26DEE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margin-left:0;margin-top:.6pt;width:63.05pt;height:17.15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TI6CwIAAA0EAAAOAAAAZHJzL2Uyb0RvYy54bWysU9uO0zAQfUfiHyy/06RFZZeo6WrpUoS0&#10;XKSFD3AcJ7FwPGbsNilfz9hJu+zyhsiDNY7tM3POnNncjL1hR4Vegy35cpFzpqyEWtu25N+/7V9d&#10;c+aDsLUwYFXJT8rzm+3LF5vBFWoFHZhaISMQ64vBlbwLwRVZ5mWneuEX4JSlwwawF4G22GY1ioHQ&#10;e5Ot8vxNNgDWDkEq7+nv3XTItwm/aZQMX5rGq8BMyam2kFZMaxXXbLsRRYvCdVrOZYh/qKIX2lLS&#10;C9SdCIIdUP8F1WuJ4KEJCwl9Bk2jpUociM0yf8bmoRNOJS4kjncXmfz/g5Wfjw/uK7IwvoORGphI&#10;eHcP8odnFnadsK26RYShU6KmxMsoWTY4X8xPo9S+8BGkGj5BTU0WhwAJaGywj6oQT0bo1IDTRXQ1&#10;Bibp53WeX71ecybpaLW8us7XKYMozo8d+vBBQc9iUHKkniZwcbz3IRYjivOVmMuD0fVeG5M22FY7&#10;g+woqP/79M3oT64Zy4aSv12v1hP/JxDRiuoCUrWTAs8S9TqQj43uE6E8n50VRXtv6+SyILSZYqrY&#10;2FnFKNwkYRirkS5GNSuoT6QnwuRXmi8KOsBfnA3k1ZL7nweBijPz0VJPorHPAZ6D6hwIK+lpyQNn&#10;U7gLaQCiPhZuqVeNTjo+Zp5rI88leef5iKb+c59uPU7x9jcAAAD//wMAUEsDBBQABgAIAAAAIQAD&#10;uHgI2wAAAAUBAAAPAAAAZHJzL2Rvd25yZXYueG1sTI9PS8NAEMXvgt9hmYI3u2lKq6SZFBE8CCK0&#10;9eJtmp0modnZkN388du7Pelx3nu895t8P9tWjdz7xgnCapmAYimdaaRC+Dq9PT6D8oHEUOuEEX7Y&#10;w764v8spM26SA4/HUKlYIj4jhDqELtPalzVb8kvXsUTv4npLIZ59pU1PUyy3rU6TZKstNRIXaur4&#10;tebyehwswnV88gdKvudL8+74U6+nwX5UiA+L+WUHKvAc/sJww4/oUESmsxvEeNUixEdCVFNQNzPd&#10;rkCdEdabDegi1//pi18AAAD//wMAUEsBAi0AFAAGAAgAAAAhALaDOJL+AAAA4QEAABMAAAAAAAAA&#10;AAAAAAAAAAAAAFtDb250ZW50X1R5cGVzXS54bWxQSwECLQAUAAYACAAAACEAOP0h/9YAAACUAQAA&#10;CwAAAAAAAAAAAAAAAAAvAQAAX3JlbHMvLnJlbHNQSwECLQAUAAYACAAAACEA3EkyOgsCAAANBAAA&#10;DgAAAAAAAAAAAAAAAAAuAgAAZHJzL2Uyb0RvYy54bWxQSwECLQAUAAYACAAAACEAA7h4CNsAAAAF&#10;AQAADwAAAAAAAAAAAAAAAABlBAAAZHJzL2Rvd25yZXYueG1sUEsFBgAAAAAEAAQA8wAAAG0FAAAA&#10;AA==&#10;" strokecolor="white [3212]">
                <v:textbox inset="0,0,0,0">
                  <w:txbxContent>
                    <w:p w14:paraId="20CB861E" w14:textId="77777777" w:rsidR="005C074F" w:rsidRDefault="005C074F" w:rsidP="000E4CA6">
                      <w:pPr>
                        <w:pStyle w:val="Lijstalinea"/>
                        <w:jc w:val="both"/>
                      </w:pPr>
                      <w:r>
                        <w:rPr>
                          <w:lang w:val="nl-NL"/>
                        </w:rPr>
                        <w:t>1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E4CA6">
        <w:rPr>
          <w:noProof/>
        </w:rPr>
        <mc:AlternateContent>
          <mc:Choice Requires="wps">
            <w:drawing>
              <wp:inline distT="0" distB="0" distL="0" distR="0" wp14:anchorId="3DB6552C" wp14:editId="469EA955">
                <wp:extent cx="801272" cy="218049"/>
                <wp:effectExtent l="0" t="0" r="18415" b="10795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1272" cy="2180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46082" w14:textId="5279596B" w:rsidR="005C074F" w:rsidRDefault="005C074F" w:rsidP="000E4CA6">
                            <w:pPr>
                              <w:pStyle w:val="Lijstalinea"/>
                              <w:jc w:val="both"/>
                            </w:pPr>
                            <w:r>
                              <w:rPr>
                                <w:lang w:val="nl-NL"/>
                              </w:rPr>
                              <w:t>1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DB6552C" id="Text Box 2" o:spid="_x0000_s1027" type="#_x0000_t202" style="width:63.1pt;height:1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81mDAIAABQEAAAOAAAAZHJzL2Uyb0RvYy54bWysU9uO0zAQfUfiHyy/07QRC92o6WrpUoS0&#10;XKSFD3AcJ7FwPGbsNilfz9hJu+zyhvCDNb6dmXPmeHMz9oYdFXoNtuSrxZIzZSXU2rYl//5t/2rN&#10;mQ/C1sKAVSU/Kc9vti9fbAZXqBw6MLVCRiDWF4MreReCK7LMy071wi/AKUuHDWAvAi2xzWoUA6H3&#10;JsuXyzfZAFg7BKm8p9276ZBvE37TKBm+NI1XgZmSU20hzZjmKs7ZdiOKFoXrtJzLEP9QRS+0paQX&#10;qDsRBDug/guq1xLBQxMWEvoMmkZLlTgQm9XyGZuHTjiVuJA43l1k8v8PVn4+PrivyML4DkZqYCLh&#10;3T3IH55Z2HXCtuoWEYZOiZoSr6Jk2eB8MT+NUvvCR5Bq+AQ1NVkcAiSgscE+qkI8GaFTA04X0dUY&#10;mKTN9XKVv805k3SUr9bL19cpgyjOjx368EFBz2JQcqSeJnBxvPchFiOK85WYy4PR9V4bkxbYVjuD&#10;7Cio//s0ZvQn14xlQ8mvr/Krif8TiGhFdQGp2kmBZ4l6HcjHRveRUByTs6Jo722dXBaENlNMFRs7&#10;qxiFmyQMYzUyXc8SR1ErqE8kK8JkW/pmFHSAvzgbyLIl9z8PAhVn5qOl1kR/nwM8B9U5EFbS05IH&#10;zqZwF9I/iDJZuKWWNTrJ+Zh5LpGsl1Sev0n09p/rdOvxM29/AwAA//8DAFBLAwQUAAYACAAAACEA&#10;PAWSHtkAAAAEAQAADwAAAGRycy9kb3ducmV2LnhtbEyPT0vDQBDF74LfYZmCN7tpIlViJkUED4II&#10;rV68TbPTJDQ7G7KbP357t170MvB4j/d+U+wW26mJB986QdisE1AslTOt1AifHy+3D6B8IDHUOWGE&#10;b/awK6+vCsqNm2XP0yHUKpaIzwmhCaHPtfZVw5b82vUs0Tu5wVKIcqi1GWiO5bbTaZJstaVW4kJD&#10;PT83XJ0Po0U4T/d+T8nXcmpfHb/rbB7tW414s1qeHkEFXsJfGC74ER3KyHR0oxivOoT4SPi9Fy/d&#10;pqCOCNldBros9H/48gcAAP//AwBQSwECLQAUAAYACAAAACEAtoM4kv4AAADhAQAAEwAAAAAAAAAA&#10;AAAAAAAAAAAAW0NvbnRlbnRfVHlwZXNdLnhtbFBLAQItABQABgAIAAAAIQA4/SH/1gAAAJQBAAAL&#10;AAAAAAAAAAAAAAAAAC8BAABfcmVscy8ucmVsc1BLAQItABQABgAIAAAAIQDMz81mDAIAABQEAAAO&#10;AAAAAAAAAAAAAAAAAC4CAABkcnMvZTJvRG9jLnhtbFBLAQItABQABgAIAAAAIQA8BZIe2QAAAAQB&#10;AAAPAAAAAAAAAAAAAAAAAGYEAABkcnMvZG93bnJldi54bWxQSwUGAAAAAAQABADzAAAAbAUAAAAA&#10;" strokecolor="white [3212]">
                <v:textbox inset="0,0,0,0">
                  <w:txbxContent>
                    <w:p w14:paraId="1C446082" w14:textId="5279596B" w:rsidR="005C074F" w:rsidRDefault="005C074F" w:rsidP="000E4CA6">
                      <w:pPr>
                        <w:pStyle w:val="Lijstalinea"/>
                        <w:jc w:val="both"/>
                      </w:pPr>
                      <w:r>
                        <w:rPr>
                          <w:lang w:val="nl-NL"/>
                        </w:rPr>
                        <w:t>1 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1" locked="0" layoutInCell="1" allowOverlap="1" wp14:anchorId="685F886E" wp14:editId="04F172CE">
            <wp:simplePos x="0" y="0"/>
            <wp:positionH relativeFrom="column">
              <wp:posOffset>816610</wp:posOffset>
            </wp:positionH>
            <wp:positionV relativeFrom="paragraph">
              <wp:posOffset>-3175</wp:posOffset>
            </wp:positionV>
            <wp:extent cx="3328670" cy="2059940"/>
            <wp:effectExtent l="0" t="0" r="5080" b="0"/>
            <wp:wrapNone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670" cy="2059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80FAAFD" w14:textId="059B466D" w:rsidR="002E0690" w:rsidRDefault="002E0690"/>
    <w:p w14:paraId="6ECCCF6B" w14:textId="34CE3E10" w:rsidR="002E0690" w:rsidRDefault="002E0690"/>
    <w:p w14:paraId="63E4CCA7" w14:textId="56740CB5" w:rsidR="002E0690" w:rsidRDefault="002E0690"/>
    <w:p w14:paraId="253A6F33" w14:textId="20CF7C8F" w:rsidR="002E0690" w:rsidRDefault="002E0690"/>
    <w:p w14:paraId="2BB03959" w14:textId="7B38A246" w:rsidR="002E0690" w:rsidRDefault="002E0690"/>
    <w:p w14:paraId="43B5CB57" w14:textId="30E9798C" w:rsidR="002E0690" w:rsidRDefault="00875069">
      <w:r>
        <w:rPr>
          <w:noProof/>
        </w:rPr>
        <w:drawing>
          <wp:anchor distT="0" distB="0" distL="114300" distR="114300" simplePos="0" relativeHeight="251667456" behindDoc="1" locked="0" layoutInCell="1" allowOverlap="1" wp14:anchorId="3C6A07B6" wp14:editId="2C8BAFA8">
            <wp:simplePos x="0" y="0"/>
            <wp:positionH relativeFrom="margin">
              <wp:posOffset>741872</wp:posOffset>
            </wp:positionH>
            <wp:positionV relativeFrom="paragraph">
              <wp:posOffset>215349</wp:posOffset>
            </wp:positionV>
            <wp:extent cx="5400136" cy="2134470"/>
            <wp:effectExtent l="0" t="0" r="0" b="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136" cy="2134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069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E60E28" wp14:editId="56635C1D">
                <wp:simplePos x="0" y="0"/>
                <wp:positionH relativeFrom="column">
                  <wp:posOffset>21932</wp:posOffset>
                </wp:positionH>
                <wp:positionV relativeFrom="paragraph">
                  <wp:posOffset>198022</wp:posOffset>
                </wp:positionV>
                <wp:extent cx="801272" cy="218049"/>
                <wp:effectExtent l="0" t="0" r="18415" b="10795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1272" cy="2180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CB1F0" w14:textId="77777777" w:rsidR="005C074F" w:rsidRDefault="005C074F" w:rsidP="000E4CA6">
                            <w:pPr>
                              <w:pStyle w:val="Lijstalinea"/>
                              <w:jc w:val="both"/>
                            </w:pPr>
                            <w:r>
                              <w:rPr>
                                <w:lang w:val="nl-NL"/>
                              </w:rPr>
                              <w:t>1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E60E28" id="_x0000_s1028" type="#_x0000_t202" style="position:absolute;margin-left:1.75pt;margin-top:15.6pt;width:63.1pt;height:1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23dDgIAABQEAAAOAAAAZHJzL2Uyb0RvYy54bWysU9uO0zAQfUfiHyy/07QRC92o6WrpUoS0&#10;XKSFD3AcJ7FwPGbsNilfz9hJu+zyhvCDNb7MmZkzZzY3Y2/YUaHXYEu+Wiw5U1ZCrW1b8u/f9q/W&#10;nPkgbC0MWFXyk/L8ZvvyxWZwhcqhA1MrZARifTG4knchuCLLvOxUL/wCnLL02AD2ItAR26xGMRB6&#10;b7J8uXyTDYC1Q5DKe7q9mx75NuE3jZLhS9N4FZgpOeUW0o5pr+KebTeiaFG4Tss5DfEPWfRCWwp6&#10;gboTQbAD6r+gei0RPDRhIaHPoGm0VKkGqma1fFbNQyecSrUQOd5daPL/D1Z+Pj64r8jC+A5GamAq&#10;wrt7kD88s7DrhG3VLSIMnRI1BV5FyrLB+WJ2jVT7wkeQavgENTVZHAIkoLHBPrJCdTJCpwacLqSr&#10;MTBJl+vlKn+bcybpKV+tl6+vUwRRnJ0d+vBBQc+iUXKkniZwcbz3ISYjivOXGMuD0fVeG5MO2FY7&#10;g+woqP/7tGb0J9+MZUPJr6/yq6n+JxBRiuoCUrUTA88C9TqQjo3uY0FxTcqKpL23dVJZENpMNmVs&#10;7MxiJG6iMIzVyHRNLETfSGoF9YloRZhkS2NGRgf4i7OBJFty//MgUHFmPlpqTdT32cCzUZ0NYSW5&#10;ljxwNpm7kOYg0mThllrW6ETnY+Q5RZJeYnkek6jtP8/p1+Mwb38DAAD//wMAUEsDBBQABgAIAAAA&#10;IQBwPZET3AAAAAcBAAAPAAAAZHJzL2Rvd25yZXYueG1sTI5La8MwEITvhf4HsYHcGjkOTlrHciiF&#10;HgKlkMclt421sU2slbHkR/99lVN7GoYZZr5sN5lGDNS52rKC5SICQVxYXXOp4Hz6fHkF4TyyxsYy&#10;KfghB7v8+SnDVNuRDzQcfSnCCLsUFVTet6mUrqjIoFvYljhkN9sZ9MF2pdQdjmHcNDKOorU0WHN4&#10;qLClj4qK+7E3Cu7Dxh0wuky3em/pW67G3nyVSs1n0/sWhKfJ/5XhgR/QIQ9MV9uzdqJRsEpCMcgy&#10;BvGI47cNiKuCdZKAzDP5nz//BQAA//8DAFBLAQItABQABgAIAAAAIQC2gziS/gAAAOEBAAATAAAA&#10;AAAAAAAAAAAAAAAAAABbQ29udGVudF9UeXBlc10ueG1sUEsBAi0AFAAGAAgAAAAhADj9If/WAAAA&#10;lAEAAAsAAAAAAAAAAAAAAAAALwEAAF9yZWxzLy5yZWxzUEsBAi0AFAAGAAgAAAAhAAlzbd0OAgAA&#10;FAQAAA4AAAAAAAAAAAAAAAAALgIAAGRycy9lMm9Eb2MueG1sUEsBAi0AFAAGAAgAAAAhAHA9kRPc&#10;AAAABwEAAA8AAAAAAAAAAAAAAAAAaAQAAGRycy9kb3ducmV2LnhtbFBLBQYAAAAABAAEAPMAAABx&#10;BQAAAAA=&#10;" strokecolor="white [3212]">
                <v:textbox inset="0,0,0,0">
                  <w:txbxContent>
                    <w:p w14:paraId="23BCB1F0" w14:textId="77777777" w:rsidR="005C074F" w:rsidRDefault="005C074F" w:rsidP="000E4CA6">
                      <w:pPr>
                        <w:pStyle w:val="Lijstalinea"/>
                        <w:jc w:val="both"/>
                      </w:pPr>
                      <w:r>
                        <w:rPr>
                          <w:lang w:val="nl-NL"/>
                        </w:rPr>
                        <w:t>1 C</w:t>
                      </w:r>
                    </w:p>
                  </w:txbxContent>
                </v:textbox>
              </v:shape>
            </w:pict>
          </mc:Fallback>
        </mc:AlternateContent>
      </w:r>
    </w:p>
    <w:p w14:paraId="1FEFAB4E" w14:textId="488B9505" w:rsidR="002E0690" w:rsidRDefault="002E0690"/>
    <w:p w14:paraId="2DE0B7CF" w14:textId="20F8559F" w:rsidR="002E0690" w:rsidRDefault="002E0690"/>
    <w:p w14:paraId="71F96AEF" w14:textId="0888392E" w:rsidR="002E0690" w:rsidRDefault="002E0690"/>
    <w:p w14:paraId="6D0651FB" w14:textId="2683F3D6" w:rsidR="002E0690" w:rsidRDefault="002E0690"/>
    <w:p w14:paraId="2F2E10B7" w14:textId="15440A42" w:rsidR="002E0690" w:rsidRDefault="002E0690"/>
    <w:p w14:paraId="6E4A4E48" w14:textId="33AA04DC" w:rsidR="002E0690" w:rsidRDefault="002E0690"/>
    <w:p w14:paraId="074CB830" w14:textId="77777777" w:rsidR="00875069" w:rsidRDefault="00875069"/>
    <w:p w14:paraId="541F109E" w14:textId="07E8C14F" w:rsidR="002E0690" w:rsidRPr="004F1E8B" w:rsidRDefault="002E0690">
      <w:r>
        <w:t>Supplementary Figure 1. Demographic characteristics of HELIUS participants at HELIUS baseline (H1) and follow-up</w:t>
      </w:r>
      <w:r w:rsidR="0088724D">
        <w:t xml:space="preserve"> (H2), by ethnic group.</w:t>
      </w:r>
      <w:r>
        <w:t xml:space="preserve"> </w:t>
      </w:r>
      <w:r>
        <w:br/>
        <w:t>1 A: Percentage of women; 1 B: Percentage of participants in each age group; 1 C: Percentage of participants within each educational level.</w:t>
      </w:r>
    </w:p>
    <w:sectPr w:rsidR="002E0690" w:rsidRPr="004F1E8B" w:rsidSect="004F1E8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E2C0D"/>
    <w:multiLevelType w:val="hybridMultilevel"/>
    <w:tmpl w:val="38CC4E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635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TrackFormatting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v0w2fot5ddrer5dup9afevttrtr50wp2f&quot;&gt;Henrike Galenkamp References-Converted&lt;record-ids&gt;&lt;item&gt;1413&lt;/item&gt;&lt;item&gt;1415&lt;/item&gt;&lt;item&gt;1419&lt;/item&gt;&lt;item&gt;1437&lt;/item&gt;&lt;item&gt;1451&lt;/item&gt;&lt;item&gt;1457&lt;/item&gt;&lt;item&gt;1465&lt;/item&gt;&lt;item&gt;1466&lt;/item&gt;&lt;item&gt;1478&lt;/item&gt;&lt;item&gt;1497&lt;/item&gt;&lt;item&gt;1500&lt;/item&gt;&lt;item&gt;1501&lt;/item&gt;&lt;item&gt;1504&lt;/item&gt;&lt;item&gt;1524&lt;/item&gt;&lt;item&gt;1529&lt;/item&gt;&lt;item&gt;1534&lt;/item&gt;&lt;item&gt;1538&lt;/item&gt;&lt;item&gt;1546&lt;/item&gt;&lt;item&gt;1567&lt;/item&gt;&lt;/record-ids&gt;&lt;/item&gt;&lt;/Libraries&gt;"/>
  </w:docVars>
  <w:rsids>
    <w:rsidRoot w:val="00F84066"/>
    <w:rsid w:val="000B2411"/>
    <w:rsid w:val="000E02C1"/>
    <w:rsid w:val="000E4CA6"/>
    <w:rsid w:val="000F034D"/>
    <w:rsid w:val="001332AA"/>
    <w:rsid w:val="001C3E60"/>
    <w:rsid w:val="00256BE5"/>
    <w:rsid w:val="00257E7B"/>
    <w:rsid w:val="00274CB5"/>
    <w:rsid w:val="002E0690"/>
    <w:rsid w:val="004558E5"/>
    <w:rsid w:val="004922A9"/>
    <w:rsid w:val="004F1E8B"/>
    <w:rsid w:val="0055144F"/>
    <w:rsid w:val="005B0939"/>
    <w:rsid w:val="005C074F"/>
    <w:rsid w:val="005C70F2"/>
    <w:rsid w:val="00605CD2"/>
    <w:rsid w:val="00650BCC"/>
    <w:rsid w:val="00691609"/>
    <w:rsid w:val="006F3BB2"/>
    <w:rsid w:val="00707E42"/>
    <w:rsid w:val="007D6F0A"/>
    <w:rsid w:val="00875069"/>
    <w:rsid w:val="0088724D"/>
    <w:rsid w:val="008B0212"/>
    <w:rsid w:val="008B25F9"/>
    <w:rsid w:val="00933F0E"/>
    <w:rsid w:val="009840A4"/>
    <w:rsid w:val="009B5AF4"/>
    <w:rsid w:val="009B7A6D"/>
    <w:rsid w:val="00A52694"/>
    <w:rsid w:val="00AE7BCD"/>
    <w:rsid w:val="00B304EE"/>
    <w:rsid w:val="00B76C5A"/>
    <w:rsid w:val="00BF7B8A"/>
    <w:rsid w:val="00C50A19"/>
    <w:rsid w:val="00CE0FB5"/>
    <w:rsid w:val="00E70247"/>
    <w:rsid w:val="00E81BAE"/>
    <w:rsid w:val="00E86290"/>
    <w:rsid w:val="00F07BEA"/>
    <w:rsid w:val="00F84066"/>
    <w:rsid w:val="00FD4797"/>
    <w:rsid w:val="00FF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3881C7EB"/>
  <w15:chartTrackingRefBased/>
  <w15:docId w15:val="{6756C014-D6D3-4048-ADDD-C13F76143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406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F840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F1E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F1E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F1E8B"/>
    <w:rPr>
      <w:sz w:val="20"/>
      <w:szCs w:val="20"/>
    </w:rPr>
  </w:style>
  <w:style w:type="table" w:styleId="Tabelrasterlicht">
    <w:name w:val="Grid Table Light"/>
    <w:basedOn w:val="Standaardtabel"/>
    <w:uiPriority w:val="40"/>
    <w:rsid w:val="004F1E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F1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F1E8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1332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332A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332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332AA"/>
    <w:rPr>
      <w:rFonts w:ascii="Calibri" w:hAnsi="Calibri" w:cs="Calibri"/>
      <w:noProof/>
    </w:rPr>
  </w:style>
  <w:style w:type="paragraph" w:styleId="Lijstalinea">
    <w:name w:val="List Paragraph"/>
    <w:basedOn w:val="Standaard"/>
    <w:uiPriority w:val="34"/>
    <w:qFormat/>
    <w:rsid w:val="000E4CA6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840A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840A4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semiHidden/>
    <w:unhideWhenUsed/>
    <w:rsid w:val="005C074F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33F0E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257E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4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nkamp, H. (Henrike)</dc:creator>
  <cp:keywords/>
  <dc:description/>
  <cp:lastModifiedBy>Galenkamp - van der Ploeg, H. (Henrike)</cp:lastModifiedBy>
  <cp:revision>4</cp:revision>
  <dcterms:created xsi:type="dcterms:W3CDTF">2024-04-11T06:30:00Z</dcterms:created>
  <dcterms:modified xsi:type="dcterms:W3CDTF">2024-04-11T06:31:00Z</dcterms:modified>
</cp:coreProperties>
</file>